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86995" w14:textId="6116A89B" w:rsidR="002D6735" w:rsidRPr="001210E5" w:rsidRDefault="002D6735" w:rsidP="002D6735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210E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File </w:t>
      </w:r>
      <w:r w:rsidR="001C2B6F" w:rsidRPr="001210E5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1210E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 w:rsidR="001210E5" w:rsidRPr="001210E5">
        <w:rPr>
          <w:rFonts w:ascii="Times New Roman" w:hAnsi="Times New Roman" w:cs="Times New Roman"/>
          <w:sz w:val="28"/>
          <w:szCs w:val="28"/>
          <w:lang w:val="en-US"/>
        </w:rPr>
        <w:t>Overview of the survey questions per determinant and hypotheses</w:t>
      </w:r>
      <w:r w:rsidR="009459DB" w:rsidRPr="001210E5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0EBD7473" w14:textId="50CFCEFF" w:rsidR="001210E5" w:rsidRPr="00F21FB3" w:rsidRDefault="00F21FB3" w:rsidP="00F21FB3">
      <w:pPr>
        <w:pStyle w:val="NoSpacing"/>
        <w:spacing w:line="480" w:lineRule="auto"/>
        <w:rPr>
          <w:rFonts w:cstheme="minorHAnsi"/>
          <w:b/>
          <w:bCs/>
          <w:lang w:val="en-US"/>
        </w:rPr>
      </w:pPr>
      <w:r w:rsidRPr="00F21FB3">
        <w:rPr>
          <w:rFonts w:cstheme="minorHAnsi"/>
          <w:b/>
          <w:bCs/>
          <w:lang w:val="en-US"/>
        </w:rPr>
        <w:t>Type A hypothe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5"/>
        <w:gridCol w:w="236"/>
        <w:gridCol w:w="4415"/>
      </w:tblGrid>
      <w:tr w:rsidR="001210E5" w14:paraId="6735AF5B" w14:textId="77777777" w:rsidTr="00E33F1E">
        <w:trPr>
          <w:trHeight w:val="39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152929CF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PROMOTION OF THE GUIDELINE</w:t>
            </w:r>
          </w:p>
        </w:tc>
      </w:tr>
      <w:tr w:rsidR="001210E5" w14:paraId="55F12F05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52900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2B0E8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67D5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4D95BE83" w14:textId="77777777" w:rsidTr="00E33F1E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20A5A816" w14:textId="77777777" w:rsidR="001210E5" w:rsidRPr="000E7E57" w:rsidRDefault="001210E5" w:rsidP="00E33F1E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reate a learning collaborative - Action planning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E2298" w14:textId="77777777" w:rsidR="001210E5" w:rsidRPr="000E7E57" w:rsidRDefault="001210E5" w:rsidP="00E33F1E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1AF1E974" w14:textId="77777777" w:rsidR="001210E5" w:rsidRPr="000E7E57" w:rsidRDefault="001210E5" w:rsidP="00E33F1E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Educational meetings - Prompts/Cues</w:t>
            </w:r>
          </w:p>
        </w:tc>
      </w:tr>
      <w:tr w:rsidR="001210E5" w14:paraId="0112FAE2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A8A59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3B3F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F9B3B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435FA9B5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725"/>
            <w:vAlign w:val="center"/>
            <w:hideMark/>
          </w:tcPr>
          <w:p w14:paraId="502F586A" w14:textId="297D060E" w:rsidR="001210E5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nagement professionals</w:t>
            </w:r>
          </w:p>
        </w:tc>
      </w:tr>
      <w:tr w:rsidR="001210E5" w14:paraId="7E0AD2FB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E69D5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EB7F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D15D1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6B8F5F10" w14:textId="77777777" w:rsidTr="00E33F1E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E225" w14:textId="7FDC32BD" w:rsidR="001210E5" w:rsidRDefault="00DD2E29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6669B971" wp14:editId="31239A3E">
                      <wp:simplePos x="0" y="0"/>
                      <wp:positionH relativeFrom="column">
                        <wp:posOffset>-31115</wp:posOffset>
                      </wp:positionH>
                      <wp:positionV relativeFrom="page">
                        <wp:posOffset>190500</wp:posOffset>
                      </wp:positionV>
                      <wp:extent cx="71755" cy="107950"/>
                      <wp:effectExtent l="19050" t="0" r="42545" b="44450"/>
                      <wp:wrapNone/>
                      <wp:docPr id="34" name="Arrow: Down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5AE096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34" o:spid="_x0000_s1026" type="#_x0000_t67" style="position:absolute;margin-left:-2.45pt;margin-top:15pt;width:5.65pt;height:8.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cdwW&#10;Gt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>Is there any concrete action plan formulated?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C5BC4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93C21" w14:textId="58D6F4DB" w:rsidR="001210E5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5135AAD0" wp14:editId="6FE34A28">
                      <wp:simplePos x="0" y="0"/>
                      <wp:positionH relativeFrom="column">
                        <wp:posOffset>2616835</wp:posOffset>
                      </wp:positionH>
                      <wp:positionV relativeFrom="page">
                        <wp:posOffset>201295</wp:posOffset>
                      </wp:positionV>
                      <wp:extent cx="71755" cy="107950"/>
                      <wp:effectExtent l="19050" t="0" r="42545" b="44450"/>
                      <wp:wrapNone/>
                      <wp:docPr id="36" name="Arrow: Down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58BEB4" id="Arrow: Down 36" o:spid="_x0000_s1026" type="#_x0000_t67" style="position:absolute;margin-left:206.05pt;margin-top:15.85pt;width:5.65pt;height:8.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NENXSt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 xml:space="preserve">During educational meetings, do you receive prompts/cues (e.g. reminders) to promote the guideline among </w:t>
            </w:r>
            <w:r>
              <w:rPr>
                <w:rFonts w:cstheme="minorHAnsi"/>
                <w:sz w:val="14"/>
                <w:szCs w:val="14"/>
                <w:lang w:val="en-US"/>
              </w:rPr>
              <w:t>Practitioner</w: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>s?</w:t>
            </w:r>
          </w:p>
          <w:p w14:paraId="4E74A29E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he guideline?</w:t>
            </w:r>
          </w:p>
        </w:tc>
      </w:tr>
      <w:tr w:rsidR="001210E5" w14:paraId="4CB3208F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ED694" w14:textId="4479631D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F003" w14:textId="77777777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93DC" w14:textId="43E93A39" w:rsidR="001210E5" w:rsidRDefault="001210E5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EB0EC6" w:rsidRPr="00C7520A" w14:paraId="3F6C5EB6" w14:textId="77777777" w:rsidTr="00DD2E29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4EC4A" w14:textId="5EABC937" w:rsidR="00EB0EC6" w:rsidRDefault="00DD2E29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705A2BBE" wp14:editId="7DA0D2A5">
                      <wp:simplePos x="0" y="0"/>
                      <wp:positionH relativeFrom="column">
                        <wp:posOffset>-33655</wp:posOffset>
                      </wp:positionH>
                      <wp:positionV relativeFrom="page">
                        <wp:posOffset>190500</wp:posOffset>
                      </wp:positionV>
                      <wp:extent cx="71755" cy="107950"/>
                      <wp:effectExtent l="19050" t="0" r="42545" b="44450"/>
                      <wp:wrapNone/>
                      <wp:docPr id="35" name="Arrow: Down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68137" id="Arrow: Down 35" o:spid="_x0000_s1026" type="#_x0000_t67" style="position:absolute;margin-left:-2.65pt;margin-top:15pt;width:5.65pt;height:8.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5Xrd&#10;rN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Are collaborative learnings organized to discuss and improve this plan?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97A4B" w14:textId="77777777" w:rsidR="00EB0EC6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57DEB" w14:textId="140BFCE8" w:rsidR="00EB0EC6" w:rsidRPr="00DD2E29" w:rsidRDefault="00DD2E29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D2E29">
              <w:rPr>
                <w:rFonts w:cstheme="minorHAnsi"/>
                <w:sz w:val="14"/>
                <w:szCs w:val="14"/>
                <w:lang w:val="en-US"/>
              </w:rPr>
              <w:t>These educational meetings help me to use prompts/cues</w:t>
            </w:r>
          </w:p>
        </w:tc>
      </w:tr>
      <w:tr w:rsidR="00EB0EC6" w:rsidRPr="00C7520A" w14:paraId="7E3B0E5C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A4AC1" w14:textId="14D230EE" w:rsidR="00EB0EC6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9166" w14:textId="77777777" w:rsidR="00EB0EC6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0D43D" w14:textId="691202FB" w:rsidR="00EB0EC6" w:rsidRDefault="00EB0EC6" w:rsidP="00E33F1E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DD2E29" w:rsidRPr="00C7520A" w14:paraId="60402A79" w14:textId="77777777" w:rsidTr="00DD2E29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2D655" w14:textId="64B5FC49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Collaborative learnings</w:t>
            </w:r>
            <w:r w:rsidRPr="00DD2E29">
              <w:rPr>
                <w:rFonts w:cstheme="minorHAnsi"/>
                <w:noProof/>
                <w:sz w:val="14"/>
                <w:szCs w:val="14"/>
                <w:lang w:val="en-US"/>
              </w:rPr>
              <w:t xml:space="preserve"> help</w:t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>s</w:t>
            </w:r>
            <w:r w:rsidRPr="00DD2E29">
              <w:rPr>
                <w:rFonts w:cstheme="minorHAnsi"/>
                <w:noProof/>
                <w:sz w:val="14"/>
                <w:szCs w:val="14"/>
                <w:lang w:val="en-US"/>
              </w:rPr>
              <w:t xml:space="preserve"> me to formulate a concrete action pla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055EE9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2D16D6EE" w14:textId="74DB07CF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240" behindDoc="0" locked="0" layoutInCell="1" allowOverlap="1" wp14:anchorId="6E7F7064" wp14:editId="268DD566">
                      <wp:simplePos x="0" y="0"/>
                      <wp:positionH relativeFrom="column">
                        <wp:posOffset>2635250</wp:posOffset>
                      </wp:positionH>
                      <wp:positionV relativeFrom="page">
                        <wp:posOffset>197485</wp:posOffset>
                      </wp:positionV>
                      <wp:extent cx="71755" cy="107950"/>
                      <wp:effectExtent l="19050" t="0" r="42545" b="44450"/>
                      <wp:wrapNone/>
                      <wp:docPr id="6" name="Arrow: Dow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D2E91" id="Arrow: Down 6" o:spid="_x0000_s1026" type="#_x0000_t67" style="position:absolute;margin-left:207.5pt;margin-top:15.55pt;width:5.65pt;height:8.5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MB3UPd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DD2E29">
              <w:rPr>
                <w:rFonts w:cstheme="minorHAnsi"/>
                <w:noProof/>
                <w:sz w:val="14"/>
                <w:szCs w:val="14"/>
                <w:lang w:val="en-US"/>
              </w:rPr>
              <w:t>These educational meetings could help me to use prompts/cues</w:t>
            </w:r>
          </w:p>
        </w:tc>
      </w:tr>
      <w:tr w:rsidR="00DD2E29" w:rsidRPr="00C7520A" w14:paraId="5FA1885D" w14:textId="77777777" w:rsidTr="00DD2E29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BD3E5" w14:textId="1C48A3BF" w:rsidR="00DD2E29" w:rsidRPr="00E33F1E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A29A" w14:textId="77777777" w:rsidR="00DD2E29" w:rsidRPr="00E33F1E" w:rsidRDefault="00DD2E29" w:rsidP="00DD2E29">
            <w:pPr>
              <w:pStyle w:val="NoSpacing"/>
              <w:jc w:val="center"/>
              <w:rPr>
                <w:rFonts w:cstheme="minorHAnsi"/>
                <w:sz w:val="2"/>
                <w:szCs w:val="2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6C072" w14:textId="77777777" w:rsidR="00DD2E29" w:rsidRPr="00E33F1E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2"/>
                <w:szCs w:val="2"/>
                <w:lang w:val="en-US"/>
              </w:rPr>
            </w:pPr>
          </w:p>
        </w:tc>
      </w:tr>
      <w:tr w:rsidR="00DD2E29" w:rsidRPr="00C7520A" w14:paraId="50732DBC" w14:textId="77777777" w:rsidTr="00DD2E29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0CD2588C" w14:textId="51B20CE6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168" behindDoc="0" locked="0" layoutInCell="1" allowOverlap="1" wp14:anchorId="7470641C" wp14:editId="3B2D0AD0">
                      <wp:simplePos x="0" y="0"/>
                      <wp:positionH relativeFrom="column">
                        <wp:posOffset>-29210</wp:posOffset>
                      </wp:positionH>
                      <wp:positionV relativeFrom="page">
                        <wp:posOffset>190500</wp:posOffset>
                      </wp:positionV>
                      <wp:extent cx="71755" cy="107950"/>
                      <wp:effectExtent l="19050" t="0" r="42545" b="44450"/>
                      <wp:wrapNone/>
                      <wp:docPr id="5" name="Arrow: Dow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023B08" id="Arrow: Down 5" o:spid="_x0000_s1026" type="#_x0000_t67" style="position:absolute;margin-left:-2.3pt;margin-top:15pt;width:5.65pt;height:8.5pt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DVdX&#10;cd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>Collaborative learnings</w:t>
            </w:r>
            <w:r w:rsidRPr="00DD2E29">
              <w:rPr>
                <w:rFonts w:cstheme="minorHAnsi"/>
                <w:noProof/>
                <w:sz w:val="14"/>
                <w:szCs w:val="14"/>
                <w:lang w:val="en-US"/>
              </w:rPr>
              <w:t xml:space="preserve"> </w:t>
            </w:r>
            <w:r>
              <w:rPr>
                <w:rFonts w:cstheme="minorHAnsi"/>
                <w:noProof/>
                <w:sz w:val="14"/>
                <w:szCs w:val="14"/>
                <w:lang w:val="en-US"/>
              </w:rPr>
              <w:t xml:space="preserve">could </w:t>
            </w:r>
            <w:r w:rsidRPr="00DD2E29">
              <w:rPr>
                <w:rFonts w:cstheme="minorHAnsi"/>
                <w:noProof/>
                <w:sz w:val="14"/>
                <w:szCs w:val="14"/>
                <w:lang w:val="en-US"/>
              </w:rPr>
              <w:t>help me to formulate a concrete action pla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B9D31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52B0" w14:textId="6368E885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Prompts/cues helps me to promote the guideline among practitioners.</w:t>
            </w:r>
          </w:p>
        </w:tc>
      </w:tr>
      <w:tr w:rsidR="00DD2E29" w:rsidRPr="00C7520A" w14:paraId="52D583E1" w14:textId="77777777" w:rsidTr="00DD2E29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282B4" w14:textId="77777777" w:rsidR="00DD2E29" w:rsidRPr="00E33F1E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ED048A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3F11B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DD2E29" w:rsidRPr="00C7520A" w14:paraId="57FDEB7D" w14:textId="77777777" w:rsidTr="00DD2E29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5814B" w14:textId="1516AF67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An action plan helps me to promote the guidline among practitioners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DF488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651B00E3" w14:textId="3D8BE564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Prompts/cues could help me to promote the guideline among practitioners.</w:t>
            </w:r>
          </w:p>
        </w:tc>
      </w:tr>
      <w:tr w:rsidR="00DD2E29" w:rsidRPr="00C7520A" w14:paraId="195C9182" w14:textId="77777777" w:rsidTr="00DD2E29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F509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42B7D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556B7" w14:textId="3FD64D23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DD2E29" w:rsidRPr="00C7520A" w14:paraId="7FED6495" w14:textId="77777777" w:rsidTr="00E33F1E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0F46F8B4" w14:textId="7D3ABEAE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An action plan could help me to promote the guidline among practitioners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BFC804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04E3" w14:textId="6C499981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DD2E29" w:rsidRPr="00C7520A" w14:paraId="7BCBE338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A3EC6" w14:textId="7C121FB1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EB19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0EA1" w14:textId="3E0E1D3F" w:rsidR="00DD2E29" w:rsidRDefault="00DD2E29" w:rsidP="00DD2E29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</w:tr>
      <w:tr w:rsidR="00DD2E29" w14:paraId="169EF6C7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21A373D2" w14:textId="0EB2A8B3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s</w:t>
            </w:r>
          </w:p>
        </w:tc>
      </w:tr>
      <w:tr w:rsidR="00DD2E29" w14:paraId="08E6AED7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DE3F4" w14:textId="2FFF2708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FDEA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FDC64" w14:textId="59CC8919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DD2E29" w:rsidRPr="00C7520A" w14:paraId="427B07D8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1EA9" w14:textId="477D2054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 am experiencing that the guideline is promoted within the organization.</w:t>
            </w:r>
          </w:p>
        </w:tc>
      </w:tr>
      <w:tr w:rsidR="00DD2E29" w:rsidRPr="00C7520A" w14:paraId="218C4699" w14:textId="77777777" w:rsidTr="00E33F1E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8CA21" w14:textId="3E38E7C4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F139A" w14:textId="4B19759F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FDCF3" w14:textId="77777777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DD2E29" w:rsidRPr="00C7520A" w14:paraId="6355717F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D19DA" w14:textId="4CD5A3A1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192" behindDoc="0" locked="0" layoutInCell="1" allowOverlap="1" wp14:anchorId="3D2E6D0D" wp14:editId="7430AD0A">
                      <wp:simplePos x="0" y="0"/>
                      <wp:positionH relativeFrom="column">
                        <wp:posOffset>2741930</wp:posOffset>
                      </wp:positionH>
                      <wp:positionV relativeFrom="page">
                        <wp:posOffset>-118745</wp:posOffset>
                      </wp:positionV>
                      <wp:extent cx="71755" cy="107950"/>
                      <wp:effectExtent l="19050" t="0" r="42545" b="44450"/>
                      <wp:wrapNone/>
                      <wp:docPr id="37" name="Arrow: Down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0CDFA" id="Arrow: Down 37" o:spid="_x0000_s1026" type="#_x0000_t67" style="position:absolute;margin-left:215.9pt;margin-top:-9.35pt;width:5.65pt;height:8.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Cj&#10;zUGZ3gAAAAo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rFonts w:cstheme="minorHAnsi"/>
                <w:sz w:val="14"/>
                <w:szCs w:val="14"/>
                <w:lang w:val="en-US"/>
              </w:rPr>
              <w:t>Promotion of the guideline has … my actual guideline use.</w:t>
            </w:r>
          </w:p>
        </w:tc>
      </w:tr>
      <w:tr w:rsidR="00DD2E29" w:rsidRPr="00C7520A" w14:paraId="78C79F19" w14:textId="77777777" w:rsidTr="00E33F1E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A6313" w14:textId="04C85484" w:rsidR="00DD2E29" w:rsidRPr="00E33F1E" w:rsidRDefault="00DD2E29" w:rsidP="00DD2E29">
            <w:pPr>
              <w:pStyle w:val="NoSpacing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DD2E29" w:rsidRPr="00C7520A" w14:paraId="1500FAD4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59AE7666" w14:textId="75C74154" w:rsidR="00DD2E29" w:rsidRDefault="00DD2E29" w:rsidP="00DD2E29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omotion of the guideline could … my actual guideline use.</w:t>
            </w:r>
          </w:p>
        </w:tc>
      </w:tr>
    </w:tbl>
    <w:p w14:paraId="36481217" w14:textId="77777777" w:rsidR="005766AA" w:rsidRDefault="005766AA" w:rsidP="001210E5">
      <w:pPr>
        <w:pStyle w:val="NoSpacing"/>
        <w:spacing w:line="480" w:lineRule="auto"/>
        <w:jc w:val="center"/>
        <w:rPr>
          <w:rFonts w:cstheme="minorHAnsi"/>
          <w:lang w:val="en-US"/>
        </w:rPr>
      </w:pPr>
    </w:p>
    <w:p w14:paraId="1BF75B8C" w14:textId="77777777" w:rsidR="005766AA" w:rsidRDefault="005766A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5"/>
        <w:gridCol w:w="236"/>
        <w:gridCol w:w="4415"/>
      </w:tblGrid>
      <w:tr w:rsidR="001210E5" w14:paraId="1055C815" w14:textId="77777777" w:rsidTr="00132E65">
        <w:trPr>
          <w:trHeight w:val="39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15AC5C18" w14:textId="08C4EA80" w:rsidR="001210E5" w:rsidRDefault="001210E5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lastRenderedPageBreak/>
              <w:t>MANDATORY EDUCATION</w:t>
            </w:r>
          </w:p>
        </w:tc>
      </w:tr>
      <w:tr w:rsidR="001210E5" w14:paraId="3FDE27BF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98C6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CC6F4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F91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4BAE1902" w14:textId="77777777" w:rsidTr="00132E6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48A79B75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onduct local needs assessments - Action planning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3C5DF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68CAEB34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Assess readiness and identify barriers and facilitators - Action planning</w:t>
            </w:r>
          </w:p>
        </w:tc>
      </w:tr>
      <w:tr w:rsidR="001210E5" w:rsidRPr="00C7520A" w14:paraId="2437641C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249E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02A5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75FEA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63983B77" w14:textId="77777777" w:rsidTr="00132E6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725"/>
            <w:vAlign w:val="center"/>
            <w:hideMark/>
          </w:tcPr>
          <w:p w14:paraId="7C084050" w14:textId="5722F913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nagement professionals</w:t>
            </w:r>
          </w:p>
        </w:tc>
      </w:tr>
      <w:tr w:rsidR="001210E5" w14:paraId="3EFCCE90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E2E8D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CDC3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E72F5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5A408316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D2E94" w14:textId="2B86B174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Do you provide education on guideline use to 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Practitioner</w:t>
            </w:r>
            <w:r>
              <w:rPr>
                <w:rFonts w:cstheme="minorHAnsi"/>
                <w:sz w:val="14"/>
                <w:szCs w:val="14"/>
                <w:lang w:val="en-US"/>
              </w:rPr>
              <w:t>s?</w:t>
            </w:r>
          </w:p>
        </w:tc>
      </w:tr>
      <w:tr w:rsidR="001210E5" w:rsidRPr="00C7520A" w14:paraId="2BA76C0F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1B9FB" w14:textId="5C0AC3F0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391A6D81" wp14:editId="03379791">
                      <wp:simplePos x="0" y="0"/>
                      <wp:positionH relativeFrom="column">
                        <wp:posOffset>-31750</wp:posOffset>
                      </wp:positionH>
                      <wp:positionV relativeFrom="page">
                        <wp:posOffset>-15875</wp:posOffset>
                      </wp:positionV>
                      <wp:extent cx="71755" cy="107950"/>
                      <wp:effectExtent l="19050" t="0" r="42545" b="44450"/>
                      <wp:wrapNone/>
                      <wp:docPr id="40" name="Arrow: Down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888360" id="Arrow: Down 40" o:spid="_x0000_s1026" type="#_x0000_t67" style="position:absolute;margin-left:-2.5pt;margin-top:-1.25pt;width:5.65pt;height:8.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sYOV&#10;kd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CDF8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25945" w14:textId="31EC77AD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45E7C947" wp14:editId="691B1742">
                      <wp:simplePos x="0" y="0"/>
                      <wp:positionH relativeFrom="column">
                        <wp:posOffset>2588260</wp:posOffset>
                      </wp:positionH>
                      <wp:positionV relativeFrom="page">
                        <wp:posOffset>-10160</wp:posOffset>
                      </wp:positionV>
                      <wp:extent cx="71755" cy="107950"/>
                      <wp:effectExtent l="19050" t="0" r="42545" b="44450"/>
                      <wp:wrapNone/>
                      <wp:docPr id="46" name="Arrow: Down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3E23BE" id="Arrow: Down 46" o:spid="_x0000_s1026" type="#_x0000_t67" style="position:absolute;margin-left:203.8pt;margin-top:-.8pt;width:5.65pt;height:8.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mgp6UN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14:paraId="1D6C43C1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3392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s this education mandatory?</w:t>
            </w:r>
          </w:p>
        </w:tc>
      </w:tr>
      <w:tr w:rsidR="001210E5" w14:paraId="1E8CA69E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0032D" w14:textId="7A291886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68217358" wp14:editId="4D316D08">
                      <wp:simplePos x="0" y="0"/>
                      <wp:positionH relativeFrom="column">
                        <wp:posOffset>-26035</wp:posOffset>
                      </wp:positionH>
                      <wp:positionV relativeFrom="page">
                        <wp:posOffset>-15240</wp:posOffset>
                      </wp:positionV>
                      <wp:extent cx="71755" cy="107950"/>
                      <wp:effectExtent l="19050" t="0" r="42545" b="44450"/>
                      <wp:wrapNone/>
                      <wp:docPr id="41" name="Arrow: Down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78F310" id="Arrow: Down 41" o:spid="_x0000_s1026" type="#_x0000_t67" style="position:absolute;margin-left:-2.05pt;margin-top:-1.2pt;width:5.65pt;height:8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BACD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92211" w14:textId="47EAC3AB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6652ECE7" wp14:editId="062688C7">
                      <wp:simplePos x="0" y="0"/>
                      <wp:positionH relativeFrom="column">
                        <wp:posOffset>2592705</wp:posOffset>
                      </wp:positionH>
                      <wp:positionV relativeFrom="page">
                        <wp:posOffset>-22225</wp:posOffset>
                      </wp:positionV>
                      <wp:extent cx="71755" cy="107950"/>
                      <wp:effectExtent l="19050" t="0" r="42545" b="44450"/>
                      <wp:wrapNone/>
                      <wp:docPr id="42" name="Arrow: Down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598498" id="Arrow: Down 42" o:spid="_x0000_s1026" type="#_x0000_t67" style="position:absolute;margin-left:204.15pt;margin-top:-1.75pt;width:5.65pt;height:8.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Cs&#10;dEbu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:rsidRPr="00C7520A" w14:paraId="0BD80B15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B6F8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s there any concrete action plan formulated that state how mandatory education is organized (which education is when provide to whom)?</w:t>
            </w:r>
          </w:p>
        </w:tc>
      </w:tr>
      <w:tr w:rsidR="001210E5" w:rsidRPr="00C7520A" w14:paraId="792E9446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DE6F0" w14:textId="43FEF7CC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16575660" wp14:editId="71CEA07C">
                      <wp:simplePos x="0" y="0"/>
                      <wp:positionH relativeFrom="column">
                        <wp:posOffset>-34925</wp:posOffset>
                      </wp:positionH>
                      <wp:positionV relativeFrom="page">
                        <wp:posOffset>-13970</wp:posOffset>
                      </wp:positionV>
                      <wp:extent cx="71755" cy="107950"/>
                      <wp:effectExtent l="19050" t="0" r="42545" b="44450"/>
                      <wp:wrapNone/>
                      <wp:docPr id="43" name="Arrow: Down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E082C7" id="Arrow: Down 43" o:spid="_x0000_s1026" type="#_x0000_t67" style="position:absolute;margin-left:-2.75pt;margin-top:-1.1pt;width:5.65pt;height:8.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7BE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A0F6D" w14:textId="2A9AF6A4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2F996F67" wp14:editId="2259B937">
                      <wp:simplePos x="0" y="0"/>
                      <wp:positionH relativeFrom="column">
                        <wp:posOffset>2593975</wp:posOffset>
                      </wp:positionH>
                      <wp:positionV relativeFrom="page">
                        <wp:posOffset>-17780</wp:posOffset>
                      </wp:positionV>
                      <wp:extent cx="71755" cy="107950"/>
                      <wp:effectExtent l="19050" t="0" r="42545" b="44450"/>
                      <wp:wrapNone/>
                      <wp:docPr id="49" name="Arrow: Down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3F90D6" id="Arrow: Down 49" o:spid="_x0000_s1026" type="#_x0000_t67" style="position:absolute;margin-left:204.25pt;margin-top:-1.4pt;width:5.65pt;height:8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BG&#10;aWea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:rsidRPr="00C7520A" w14:paraId="31DADF5C" w14:textId="77777777" w:rsidTr="001210E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2CCE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s there, during the formulation of this action plan, assessed</w:t>
            </w:r>
          </w:p>
          <w:p w14:paraId="60F2998D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what is needed to organize mandatory education?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F99156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6549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s there, during the formulation of this action plan, assesed whether</w:t>
            </w:r>
          </w:p>
          <w:p w14:paraId="34BF8194" w14:textId="139142B4" w:rsidR="001210E5" w:rsidRDefault="00EB0EC6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Practitioner</w:t>
            </w:r>
            <w:r w:rsidR="001210E5">
              <w:rPr>
                <w:rFonts w:cstheme="minorHAnsi"/>
                <w:noProof/>
                <w:sz w:val="14"/>
                <w:szCs w:val="14"/>
                <w:lang w:val="en-US"/>
              </w:rPr>
              <w:t>s are willing to attent mandatory education?</w:t>
            </w:r>
          </w:p>
        </w:tc>
      </w:tr>
      <w:tr w:rsidR="001210E5" w:rsidRPr="00C7520A" w14:paraId="7EE86A68" w14:textId="77777777" w:rsidTr="005766AA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7A909" w14:textId="609EBD83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2C5383AF" wp14:editId="4142B03E">
                      <wp:simplePos x="0" y="0"/>
                      <wp:positionH relativeFrom="column">
                        <wp:posOffset>-31750</wp:posOffset>
                      </wp:positionH>
                      <wp:positionV relativeFrom="page">
                        <wp:posOffset>-17780</wp:posOffset>
                      </wp:positionV>
                      <wp:extent cx="71755" cy="107950"/>
                      <wp:effectExtent l="19050" t="0" r="42545" b="44450"/>
                      <wp:wrapNone/>
                      <wp:docPr id="47" name="Arrow: Down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1E1274" id="Arrow: Down 47" o:spid="_x0000_s1026" type="#_x0000_t67" style="position:absolute;margin-left:-2.5pt;margin-top:-1.4pt;width:5.65pt;height:8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5ZJD&#10;kt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853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FDC70" w14:textId="1C861792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1210E5" w:rsidRPr="00C7520A" w14:paraId="78EEE693" w14:textId="77777777" w:rsidTr="005766AA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02A7" w14:textId="77777777" w:rsid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5766AA">
              <w:rPr>
                <w:rFonts w:cstheme="minorHAnsi"/>
                <w:noProof/>
                <w:sz w:val="14"/>
                <w:szCs w:val="14"/>
                <w:lang w:val="en-US"/>
              </w:rPr>
              <w:t xml:space="preserve">Determining what is needed to organize mandatory education </w:t>
            </w:r>
          </w:p>
          <w:p w14:paraId="22191E2E" w14:textId="611DCAF5" w:rsidR="001210E5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5766AA">
              <w:rPr>
                <w:rFonts w:cstheme="minorHAnsi"/>
                <w:noProof/>
                <w:sz w:val="14"/>
                <w:szCs w:val="14"/>
                <w:lang w:val="en-US"/>
              </w:rPr>
              <w:t>helps me to formulate this action pla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A79AF6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09774" w14:textId="3FE36DD0" w:rsidR="001210E5" w:rsidRDefault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B066CD">
              <w:rPr>
                <w:rFonts w:cstheme="minorHAnsi"/>
                <w:noProof/>
                <w:sz w:val="14"/>
                <w:szCs w:val="14"/>
                <w:lang w:val="en-US"/>
              </w:rPr>
              <w:t>Assessing professionals willingness to attent mandatory education helps me to formulate this action plan</w:t>
            </w:r>
          </w:p>
        </w:tc>
      </w:tr>
      <w:tr w:rsidR="005766AA" w:rsidRPr="00C7520A" w14:paraId="5F7F88B0" w14:textId="77777777" w:rsidTr="005766AA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5F61A" w14:textId="77777777" w:rsid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211A" w14:textId="77777777" w:rsidR="005766AA" w:rsidRDefault="005766A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5E49A" w14:textId="07925E82" w:rsid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5766AA" w:rsidRPr="00C7520A" w14:paraId="1A252924" w14:textId="77777777" w:rsidTr="00B066CD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0F6DDB4D" w14:textId="56D3D49A" w:rsid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5766AA">
              <w:rPr>
                <w:rFonts w:cstheme="minorHAnsi"/>
                <w:noProof/>
                <w:sz w:val="14"/>
                <w:szCs w:val="14"/>
                <w:lang w:val="en-US"/>
              </w:rPr>
              <w:t>Determining what is needed to organize mandatory education could help me to formulate this action pla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2D17A" w14:textId="77777777" w:rsidR="005766AA" w:rsidRDefault="005766A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29AAD7CA" w14:textId="46B8A4C5" w:rsidR="005766AA" w:rsidRDefault="00D74EA6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480" behindDoc="0" locked="0" layoutInCell="1" allowOverlap="1" wp14:anchorId="15C97C40" wp14:editId="23C9E00F">
                      <wp:simplePos x="0" y="0"/>
                      <wp:positionH relativeFrom="column">
                        <wp:posOffset>2597785</wp:posOffset>
                      </wp:positionH>
                      <wp:positionV relativeFrom="page">
                        <wp:posOffset>-301625</wp:posOffset>
                      </wp:positionV>
                      <wp:extent cx="71755" cy="107950"/>
                      <wp:effectExtent l="19050" t="0" r="42545" b="44450"/>
                      <wp:wrapNone/>
                      <wp:docPr id="8" name="Arrow: Dow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0613DA" id="Arrow: Down 8" o:spid="_x0000_s1026" type="#_x0000_t67" style="position:absolute;margin-left:204.55pt;margin-top:-23.75pt;width:5.65pt;height:8.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B066CD" w:rsidRPr="00B066CD">
              <w:rPr>
                <w:rFonts w:cstheme="minorHAnsi"/>
                <w:noProof/>
                <w:sz w:val="14"/>
                <w:szCs w:val="14"/>
                <w:lang w:val="en-US"/>
              </w:rPr>
              <w:t>Assessing professionals willingness to attent mandatory mandatory education could help me to formulate this action plan</w:t>
            </w:r>
          </w:p>
        </w:tc>
      </w:tr>
      <w:tr w:rsidR="005766AA" w:rsidRPr="00C7520A" w14:paraId="569D5D61" w14:textId="77777777" w:rsidTr="00B066CD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0B8AC" w14:textId="77777777" w:rsidR="005766AA" w:rsidRP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6A62" w14:textId="77777777" w:rsidR="005766AA" w:rsidRDefault="005766A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331E1" w14:textId="5A535243" w:rsidR="005766AA" w:rsidRDefault="005766A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B066CD" w:rsidRPr="00C7520A" w14:paraId="58AEA425" w14:textId="77777777" w:rsidTr="00B066CD">
        <w:trPr>
          <w:trHeight w:hRule="exact"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7B7E" w14:textId="77777777" w:rsidR="00B066CD" w:rsidRPr="005766AA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B6F68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D26E" w14:textId="71F74CE7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s there, during the formulation of this plan, assesed whether deteminants could influence the organisation of mandatory education?</w:t>
            </w:r>
          </w:p>
        </w:tc>
      </w:tr>
      <w:tr w:rsidR="00B066CD" w:rsidRPr="00C7520A" w14:paraId="33698660" w14:textId="77777777" w:rsidTr="00B066CD">
        <w:trPr>
          <w:trHeight w:hRule="exact" w:val="57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0ED4" w14:textId="77777777" w:rsidR="00B066CD" w:rsidRPr="005766AA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9D2E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DB01A" w14:textId="3752EBAB" w:rsidR="00B066CD" w:rsidRDefault="00D74EA6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524FBFA7" wp14:editId="487016BE">
                      <wp:simplePos x="0" y="0"/>
                      <wp:positionH relativeFrom="column">
                        <wp:posOffset>2597150</wp:posOffset>
                      </wp:positionH>
                      <wp:positionV relativeFrom="page">
                        <wp:posOffset>-10160</wp:posOffset>
                      </wp:positionV>
                      <wp:extent cx="71755" cy="107950"/>
                      <wp:effectExtent l="19050" t="0" r="42545" b="44450"/>
                      <wp:wrapNone/>
                      <wp:docPr id="10" name="Arrow: Dow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923E53" id="Arrow: Down 10" o:spid="_x0000_s1026" type="#_x0000_t67" style="position:absolute;margin-left:204.5pt;margin-top:-.8pt;width:5.65pt;height:8.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X&#10;VMd4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B066CD" w:rsidRPr="00C7520A" w14:paraId="61BA50B1" w14:textId="77777777" w:rsidTr="00B066CD">
        <w:trPr>
          <w:trHeight w:hRule="exact"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DBCD" w14:textId="77777777" w:rsidR="00B066CD" w:rsidRPr="005766AA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8139E4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6A164" w14:textId="25420BA7" w:rsidR="00B066CD" w:rsidRDefault="00D74EA6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528" behindDoc="0" locked="0" layoutInCell="1" allowOverlap="1" wp14:anchorId="3E80AF9A" wp14:editId="743D4D1B">
                      <wp:simplePos x="0" y="0"/>
                      <wp:positionH relativeFrom="column">
                        <wp:posOffset>2597785</wp:posOffset>
                      </wp:positionH>
                      <wp:positionV relativeFrom="page">
                        <wp:posOffset>-317500</wp:posOffset>
                      </wp:positionV>
                      <wp:extent cx="71755" cy="107950"/>
                      <wp:effectExtent l="19050" t="0" r="42545" b="44450"/>
                      <wp:wrapNone/>
                      <wp:docPr id="9" name="Arrow: Dow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00D2F9" id="Arrow: Down 9" o:spid="_x0000_s1026" type="#_x0000_t67" style="position:absolute;margin-left:204.55pt;margin-top:-25pt;width:5.65pt;height:8.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B066CD" w:rsidRPr="00B066CD">
              <w:rPr>
                <w:rFonts w:cstheme="minorHAnsi"/>
                <w:noProof/>
                <w:sz w:val="14"/>
                <w:szCs w:val="14"/>
                <w:lang w:val="en-US"/>
              </w:rPr>
              <w:t>Identifying determinants influencing the organization of mandatory education helps me to formulate this action plan</w:t>
            </w:r>
          </w:p>
        </w:tc>
      </w:tr>
      <w:tr w:rsidR="00B066CD" w:rsidRPr="00C7520A" w14:paraId="1E6249CA" w14:textId="77777777" w:rsidTr="00B066CD">
        <w:trPr>
          <w:trHeight w:hRule="exact" w:val="57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546A" w14:textId="77777777" w:rsidR="00B066CD" w:rsidRPr="005766AA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20E0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529D2" w14:textId="467696E0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B066CD" w:rsidRPr="00C7520A" w14:paraId="090CBEA1" w14:textId="77777777" w:rsidTr="00B066CD">
        <w:trPr>
          <w:trHeight w:hRule="exact" w:val="34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8E90" w14:textId="23812313" w:rsidR="00B066CD" w:rsidRPr="005766AA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7F23E" w14:textId="319DC711" w:rsidR="00B066CD" w:rsidRDefault="00D74EA6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624" behindDoc="0" locked="0" layoutInCell="1" allowOverlap="1" wp14:anchorId="3B0D9B24" wp14:editId="297A6C86">
                      <wp:simplePos x="0" y="0"/>
                      <wp:positionH relativeFrom="column">
                        <wp:posOffset>-36830</wp:posOffset>
                      </wp:positionH>
                      <wp:positionV relativeFrom="page">
                        <wp:posOffset>189865</wp:posOffset>
                      </wp:positionV>
                      <wp:extent cx="71755" cy="107950"/>
                      <wp:effectExtent l="19050" t="0" r="42545" b="44450"/>
                      <wp:wrapNone/>
                      <wp:docPr id="11" name="Arrow: Down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065B0E" id="Arrow: Down 11" o:spid="_x0000_s1026" type="#_x0000_t67" style="position:absolute;margin-left:-2.9pt;margin-top:14.95pt;width:5.65pt;height:8.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73651CBF" w14:textId="37D40B5F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B066CD">
              <w:rPr>
                <w:rFonts w:cstheme="minorHAnsi"/>
                <w:noProof/>
                <w:sz w:val="14"/>
                <w:szCs w:val="14"/>
                <w:lang w:val="en-US"/>
              </w:rPr>
              <w:t>Identifying determinants influencing the organization of mandatory education could help me to formulate this action plan</w:t>
            </w:r>
          </w:p>
        </w:tc>
      </w:tr>
      <w:tr w:rsidR="00B066CD" w:rsidRPr="00C7520A" w14:paraId="590985FA" w14:textId="77777777" w:rsidTr="00E33F1E">
        <w:trPr>
          <w:trHeight w:val="50"/>
        </w:trPr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15DD4" w14:textId="4360B36B" w:rsidR="00B066CD" w:rsidRPr="00EB0EC6" w:rsidRDefault="00B066CD" w:rsidP="00B066CD">
            <w:pPr>
              <w:pStyle w:val="NoSpacing"/>
              <w:rPr>
                <w:rFonts w:cstheme="minorHAnsi"/>
                <w:noProof/>
                <w:sz w:val="2"/>
                <w:szCs w:val="2"/>
                <w:lang w:val="en-US"/>
              </w:rPr>
            </w:pPr>
          </w:p>
        </w:tc>
      </w:tr>
      <w:tr w:rsidR="00B066CD" w:rsidRPr="00C7520A" w14:paraId="1DDDEEBE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9A51" w14:textId="3F2FA07D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Such an action plan helps me to organize mandatory education.</w:t>
            </w:r>
          </w:p>
        </w:tc>
      </w:tr>
      <w:tr w:rsidR="00B066CD" w:rsidRPr="00C7520A" w14:paraId="6955B0F7" w14:textId="77777777" w:rsidTr="00E33F1E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04F79" w14:textId="617E992D" w:rsidR="00B066CD" w:rsidRPr="00E33F1E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2"/>
                <w:szCs w:val="2"/>
                <w:lang w:val="en-US"/>
              </w:rPr>
            </w:pPr>
          </w:p>
        </w:tc>
      </w:tr>
      <w:tr w:rsidR="00B066CD" w:rsidRPr="00C7520A" w14:paraId="57321B77" w14:textId="77777777" w:rsidTr="00E33F1E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305565E0" w14:textId="00D97658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An action plan could help me to organize mandatory education.</w:t>
            </w:r>
          </w:p>
        </w:tc>
      </w:tr>
      <w:tr w:rsidR="00B066CD" w:rsidRPr="00C7520A" w14:paraId="09E31DB6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CB647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B807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5D683" w14:textId="0C894924" w:rsidR="00B066CD" w:rsidRDefault="00B066CD" w:rsidP="00B066CD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</w:tr>
      <w:tr w:rsidR="00B066CD" w14:paraId="77EFCEB1" w14:textId="77777777" w:rsidTr="00132E6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68F7727B" w14:textId="23C89821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s</w:t>
            </w:r>
          </w:p>
        </w:tc>
      </w:tr>
      <w:tr w:rsidR="00B066CD" w14:paraId="38621E9F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95FBA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2D20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1F433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B066CD" w:rsidRPr="00C7520A" w14:paraId="7EA24024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884A" w14:textId="08F96F6D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id you have any education on guideline use?</w:t>
            </w:r>
          </w:p>
        </w:tc>
      </w:tr>
      <w:tr w:rsidR="00B066CD" w:rsidRPr="00C7520A" w14:paraId="7EAA0F7B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3AD4D" w14:textId="77777777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C1F24" w14:textId="0C817566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37C73" w14:textId="747A5E62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B066CD" w:rsidRPr="00C7520A" w14:paraId="508C7E63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0DB5E" w14:textId="4878B05C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Was this a mandatory education?</w:t>
            </w:r>
          </w:p>
        </w:tc>
      </w:tr>
      <w:tr w:rsidR="00B066CD" w:rsidRPr="00C7520A" w14:paraId="0B74BB66" w14:textId="77777777" w:rsidTr="00EB0EC6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9829E" w14:textId="4BC0DA5C" w:rsidR="00B066CD" w:rsidRPr="00EB0EC6" w:rsidRDefault="00B066CD" w:rsidP="00B066CD">
            <w:pPr>
              <w:pStyle w:val="NoSpacing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B066CD" w:rsidRPr="00C7520A" w14:paraId="4B390B4C" w14:textId="77777777" w:rsidTr="00B066CD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DCEC" w14:textId="766717E2" w:rsidR="00B066CD" w:rsidRDefault="00B066CD" w:rsidP="00B066CD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336" behindDoc="0" locked="0" layoutInCell="1" allowOverlap="1" wp14:anchorId="2A42CA28" wp14:editId="2902997C">
                      <wp:simplePos x="0" y="0"/>
                      <wp:positionH relativeFrom="column">
                        <wp:posOffset>2743200</wp:posOffset>
                      </wp:positionH>
                      <wp:positionV relativeFrom="page">
                        <wp:posOffset>-379095</wp:posOffset>
                      </wp:positionV>
                      <wp:extent cx="71755" cy="107950"/>
                      <wp:effectExtent l="19050" t="0" r="42545" b="44450"/>
                      <wp:wrapNone/>
                      <wp:docPr id="52" name="Arrow: Down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0BB8BF" id="Arrow: Down 52" o:spid="_x0000_s1026" type="#_x0000_t67" style="position:absolute;margin-left:3in;margin-top:-29.85pt;width:5.65pt;height:8.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rFonts w:cstheme="minorHAnsi"/>
                <w:sz w:val="14"/>
                <w:szCs w:val="14"/>
                <w:lang w:val="en-US"/>
              </w:rPr>
              <w:t>Mandatory education on guideline use has ... my actual guideline use.</w:t>
            </w:r>
          </w:p>
        </w:tc>
      </w:tr>
      <w:tr w:rsidR="00B066CD" w:rsidRPr="00C7520A" w14:paraId="3F99C6FC" w14:textId="77777777" w:rsidTr="00B066CD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EC78A" w14:textId="10FB2F7B" w:rsidR="00B066CD" w:rsidRPr="00D74EA6" w:rsidRDefault="00B066CD" w:rsidP="00B066CD">
            <w:pPr>
              <w:pStyle w:val="NoSpacing"/>
              <w:jc w:val="center"/>
              <w:rPr>
                <w:noProof/>
                <w:sz w:val="2"/>
                <w:szCs w:val="2"/>
                <w:lang w:val="en-US"/>
              </w:rPr>
            </w:pPr>
          </w:p>
        </w:tc>
      </w:tr>
      <w:tr w:rsidR="00B066CD" w:rsidRPr="00C7520A" w14:paraId="4089C205" w14:textId="77777777" w:rsidTr="00B066CD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2F21D8DF" w14:textId="3482C9A7" w:rsidR="00B066CD" w:rsidRPr="00B066CD" w:rsidRDefault="00B066CD" w:rsidP="00B066CD">
            <w:pPr>
              <w:pStyle w:val="NoSpacing"/>
              <w:jc w:val="center"/>
              <w:rPr>
                <w:noProof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384" behindDoc="0" locked="0" layoutInCell="1" allowOverlap="1" wp14:anchorId="7AB48A3D" wp14:editId="7B283474">
                      <wp:simplePos x="0" y="0"/>
                      <wp:positionH relativeFrom="column">
                        <wp:posOffset>2743200</wp:posOffset>
                      </wp:positionH>
                      <wp:positionV relativeFrom="page">
                        <wp:posOffset>-379095</wp:posOffset>
                      </wp:positionV>
                      <wp:extent cx="71755" cy="107950"/>
                      <wp:effectExtent l="19050" t="0" r="42545" b="44450"/>
                      <wp:wrapNone/>
                      <wp:docPr id="7" name="Arrow: Dow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B7D56E" id="Arrow: Down 7" o:spid="_x0000_s1026" type="#_x0000_t67" style="position:absolute;margin-left:3in;margin-top:-29.85pt;width:5.65pt;height:8.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rFonts w:cstheme="minorHAnsi"/>
                <w:sz w:val="14"/>
                <w:szCs w:val="14"/>
                <w:lang w:val="en-US"/>
              </w:rPr>
              <w:t>Mandatory education on guideline use could ... my actual guideline use.</w:t>
            </w:r>
          </w:p>
        </w:tc>
      </w:tr>
    </w:tbl>
    <w:p w14:paraId="667339F9" w14:textId="00244633" w:rsidR="001210E5" w:rsidRDefault="00B066CD" w:rsidP="001210E5">
      <w:pPr>
        <w:pStyle w:val="NoSpacing"/>
        <w:spacing w:line="480" w:lineRule="auto"/>
        <w:jc w:val="center"/>
        <w:rPr>
          <w:rFonts w:cstheme="minorHAns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68F9C691" wp14:editId="01DA0A41">
                <wp:simplePos x="0" y="0"/>
                <wp:positionH relativeFrom="column">
                  <wp:posOffset>2813413</wp:posOffset>
                </wp:positionH>
                <wp:positionV relativeFrom="page">
                  <wp:posOffset>5262971</wp:posOffset>
                </wp:positionV>
                <wp:extent cx="71755" cy="107950"/>
                <wp:effectExtent l="19050" t="0" r="42545" b="44450"/>
                <wp:wrapNone/>
                <wp:docPr id="50" name="Arrow: Down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55" cy="107950"/>
                        </a:xfrm>
                        <a:prstGeom prst="downArrow">
                          <a:avLst/>
                        </a:prstGeom>
                        <a:solidFill>
                          <a:srgbClr val="137AA8"/>
                        </a:solidFill>
                        <a:ln>
                          <a:solidFill>
                            <a:srgbClr val="137A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7FC57" id="Arrow: Down 50" o:spid="_x0000_s1026" type="#_x0000_t67" style="position:absolute;margin-left:221.55pt;margin-top:414.4pt;width:5.65pt;height:8.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ByLi198AAAALAQAADwAAAAAAAAAAAAAAAADcBAAAZHJzL2Rvd25yZXYueG1sUEsFBgAAAAAEAAQA&#10;8wAAAOgFAAAAAA==&#10;" adj="14421" fillcolor="#137aa8" strokecolor="#137aa8" strokeweight="1pt">
                <w10:wrap anchory="page"/>
              </v:shape>
            </w:pict>
          </mc:Fallback>
        </mc:AlternateContent>
      </w:r>
    </w:p>
    <w:p w14:paraId="6D83FDB7" w14:textId="46506DCF" w:rsidR="001210E5" w:rsidRDefault="001210E5" w:rsidP="001210E5">
      <w:pPr>
        <w:pStyle w:val="NoSpacing"/>
        <w:spacing w:line="480" w:lineRule="auto"/>
        <w:jc w:val="center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5"/>
        <w:gridCol w:w="236"/>
        <w:gridCol w:w="4415"/>
      </w:tblGrid>
      <w:tr w:rsidR="001210E5" w14:paraId="2799EB28" w14:textId="77777777" w:rsidTr="00132E65">
        <w:trPr>
          <w:trHeight w:val="39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7BA943C6" w14:textId="77777777" w:rsidR="001210E5" w:rsidRDefault="001210E5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lastRenderedPageBreak/>
              <w:t>MOTIVATED IMPLEMENTATION LEADER</w:t>
            </w:r>
          </w:p>
        </w:tc>
      </w:tr>
      <w:tr w:rsidR="001210E5" w14:paraId="4BD2A594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F2A7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D9F6D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0444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54539A2A" w14:textId="77777777" w:rsidTr="00132E6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6B2708C9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Provide ongoing consultation  - Social support (practical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9080C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4B06861B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Recruit, designate and train for leadership - Social comparison</w:t>
            </w:r>
          </w:p>
        </w:tc>
      </w:tr>
      <w:tr w:rsidR="001210E5" w:rsidRPr="00C7520A" w14:paraId="3160D453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E2DBA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04B3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A0F7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213EA0E5" w14:textId="77777777" w:rsidTr="00132E6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725"/>
            <w:vAlign w:val="center"/>
            <w:hideMark/>
          </w:tcPr>
          <w:p w14:paraId="6ABE4A8B" w14:textId="493CE28E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nagement professionals</w:t>
            </w:r>
          </w:p>
        </w:tc>
      </w:tr>
      <w:tr w:rsidR="001210E5" w14:paraId="6F1A6B32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F4854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C83C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C7A3E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0C658343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52BA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oes your organization have an implementation leader?</w:t>
            </w:r>
          </w:p>
        </w:tc>
      </w:tr>
      <w:tr w:rsidR="001210E5" w:rsidRPr="00C7520A" w14:paraId="037227B0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96514" w14:textId="0B1847A0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746357BE" wp14:editId="79BEE91E">
                      <wp:simplePos x="0" y="0"/>
                      <wp:positionH relativeFrom="column">
                        <wp:posOffset>-31750</wp:posOffset>
                      </wp:positionH>
                      <wp:positionV relativeFrom="page">
                        <wp:posOffset>-15875</wp:posOffset>
                      </wp:positionV>
                      <wp:extent cx="71755" cy="107950"/>
                      <wp:effectExtent l="19050" t="0" r="42545" b="44450"/>
                      <wp:wrapNone/>
                      <wp:docPr id="55" name="Arrow: Down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0F2DBD" id="Arrow: Down 55" o:spid="_x0000_s1026" type="#_x0000_t67" style="position:absolute;margin-left:-2.5pt;margin-top:-1.25pt;width:5.65pt;height:8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sYOV&#10;kd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6B89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53440" w14:textId="09E1BFDA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2229FA27" wp14:editId="1A6657BB">
                      <wp:simplePos x="0" y="0"/>
                      <wp:positionH relativeFrom="column">
                        <wp:posOffset>2577465</wp:posOffset>
                      </wp:positionH>
                      <wp:positionV relativeFrom="page">
                        <wp:posOffset>-20320</wp:posOffset>
                      </wp:positionV>
                      <wp:extent cx="71755" cy="107950"/>
                      <wp:effectExtent l="19050" t="0" r="42545" b="44450"/>
                      <wp:wrapNone/>
                      <wp:docPr id="54" name="Arrow: Down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7ED2EE" id="Arrow: Down 54" o:spid="_x0000_s1026" type="#_x0000_t67" style="position:absolute;margin-left:202.95pt;margin-top:-1.6pt;width:5.65pt;height:8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lC1Ubt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:rsidRPr="00C7520A" w14:paraId="14F429E5" w14:textId="77777777" w:rsidTr="001210E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3366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o you regularly consult implementation leaders to support</w:t>
            </w:r>
          </w:p>
          <w:p w14:paraId="57E5AD3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hem in the performance of their function?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32022D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35DE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o you consider expertise and experiences of other organizations,</w:t>
            </w:r>
          </w:p>
          <w:p w14:paraId="4F413DFE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while recruiting and training implementation leaders?</w:t>
            </w:r>
          </w:p>
        </w:tc>
      </w:tr>
      <w:tr w:rsidR="001210E5" w:rsidRPr="00C7520A" w14:paraId="786B346A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7E9E4" w14:textId="11C25B4C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F6E73D3" wp14:editId="67BCFBF3">
                      <wp:simplePos x="0" y="0"/>
                      <wp:positionH relativeFrom="column">
                        <wp:posOffset>-26035</wp:posOffset>
                      </wp:positionH>
                      <wp:positionV relativeFrom="page">
                        <wp:posOffset>-15240</wp:posOffset>
                      </wp:positionV>
                      <wp:extent cx="71755" cy="107950"/>
                      <wp:effectExtent l="19050" t="0" r="42545" b="44450"/>
                      <wp:wrapNone/>
                      <wp:docPr id="56" name="Arrow: Down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26F323" id="Arrow: Down 56" o:spid="_x0000_s1026" type="#_x0000_t67" style="position:absolute;margin-left:-2.05pt;margin-top:-1.2pt;width:5.65pt;height:8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B668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680E1" w14:textId="31928A0B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0B5E2E56" wp14:editId="3A3760AC">
                      <wp:simplePos x="0" y="0"/>
                      <wp:positionH relativeFrom="column">
                        <wp:posOffset>2576830</wp:posOffset>
                      </wp:positionH>
                      <wp:positionV relativeFrom="page">
                        <wp:posOffset>-15240</wp:posOffset>
                      </wp:positionV>
                      <wp:extent cx="71755" cy="107950"/>
                      <wp:effectExtent l="19050" t="0" r="42545" b="44450"/>
                      <wp:wrapNone/>
                      <wp:docPr id="57" name="Arrow: Down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E8512" id="Arrow: Down 57" o:spid="_x0000_s1026" type="#_x0000_t67" style="position:absolute;margin-left:202.9pt;margin-top:-1.2pt;width:5.65pt;height:8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T&#10;aOHL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7E0A25" w:rsidRPr="00C7520A" w14:paraId="58BDD100" w14:textId="77777777" w:rsidTr="007E0A2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6D04D" w14:textId="504DC6BD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Supporting implementation leaders helps me to keep them motivated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1F550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C1A6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The expertise and experiences of other organizations help me in the recruitement and training of motivated implementation leaders</w:t>
            </w:r>
          </w:p>
        </w:tc>
      </w:tr>
      <w:tr w:rsidR="007E0A25" w:rsidRPr="00C7520A" w14:paraId="77AFDBBC" w14:textId="77777777" w:rsidTr="007E0A2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FAC7D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027C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14F66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7E0A25" w:rsidRPr="00C7520A" w14:paraId="33928F8D" w14:textId="77777777" w:rsidTr="007E0A2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33A56A88" w14:textId="2B1D8AE6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816" behindDoc="0" locked="0" layoutInCell="1" allowOverlap="1" wp14:anchorId="3C6EEA52" wp14:editId="7963EAD0">
                      <wp:simplePos x="0" y="0"/>
                      <wp:positionH relativeFrom="column">
                        <wp:posOffset>-12700</wp:posOffset>
                      </wp:positionH>
                      <wp:positionV relativeFrom="page">
                        <wp:posOffset>198755</wp:posOffset>
                      </wp:positionV>
                      <wp:extent cx="71755" cy="107950"/>
                      <wp:effectExtent l="19050" t="0" r="42545" b="44450"/>
                      <wp:wrapNone/>
                      <wp:docPr id="12" name="Arrow: Dow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97E4B8" id="Arrow: Down 12" o:spid="_x0000_s1026" type="#_x0000_t67" style="position:absolute;margin-left:-1pt;margin-top:15.65pt;width:5.65pt;height:8.5pt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VBMP&#10;XdwAAAAG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7E0A25">
              <w:rPr>
                <w:rFonts w:cstheme="minorHAnsi"/>
                <w:noProof/>
                <w:sz w:val="14"/>
                <w:szCs w:val="14"/>
                <w:lang w:val="en-US"/>
              </w:rPr>
              <w:t>Such consults could help me to support implementation leaders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F4B048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251BB8F0" w14:textId="1EC6DECA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7E0A25">
              <w:rPr>
                <w:rFonts w:cstheme="minorHAnsi"/>
                <w:noProof/>
                <w:sz w:val="14"/>
                <w:szCs w:val="14"/>
                <w:lang w:val="en-US"/>
              </w:rPr>
              <w:t>The expertise and experiences of other organizations could help me in the recruitement and training of motivated implementation leaders</w:t>
            </w:r>
          </w:p>
        </w:tc>
      </w:tr>
      <w:tr w:rsidR="007E0A25" w:rsidRPr="00C7520A" w14:paraId="372ACDAE" w14:textId="77777777" w:rsidTr="007E0A2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CE393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3CBF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E23A9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7E0A25" w:rsidRPr="00C7520A" w14:paraId="668F9C00" w14:textId="77777777" w:rsidTr="007E0A2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6A66" w14:textId="04138E14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Supporting implementation leaders helps me to keep them motivated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FB8AE5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43BD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7E0A25" w:rsidRPr="00C7520A" w14:paraId="4772E444" w14:textId="77777777" w:rsidTr="007E0A2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08D09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4E5D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132F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7E0A25" w:rsidRPr="00C7520A" w14:paraId="1C63E88C" w14:textId="77777777" w:rsidTr="007E0A2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3E0367B8" w14:textId="1C4D4853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 w:rsidRPr="007E0A25">
              <w:rPr>
                <w:rFonts w:cstheme="minorHAnsi"/>
                <w:noProof/>
                <w:sz w:val="14"/>
                <w:szCs w:val="14"/>
                <w:lang w:val="en-US"/>
              </w:rPr>
              <w:t>Supporting implementation leaders could help me to keep them motivated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EDE5A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ABD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</w:p>
        </w:tc>
      </w:tr>
      <w:tr w:rsidR="007E0A25" w:rsidRPr="00C7520A" w14:paraId="183E2583" w14:textId="77777777" w:rsidTr="007E0A2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1DAC0" w14:textId="3FEB0C4C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AF45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DDAC3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</w:tr>
      <w:tr w:rsidR="007E0A25" w14:paraId="48D2DCFA" w14:textId="77777777" w:rsidTr="00132E6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2331CEAF" w14:textId="568AEFC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s</w:t>
            </w:r>
          </w:p>
        </w:tc>
      </w:tr>
      <w:tr w:rsidR="007E0A25" w14:paraId="7662DD21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42EA5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693F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89903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7E0A25" w:rsidRPr="00C7520A" w14:paraId="6F3C2DE3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4169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oes your organization have an implementation leader?</w:t>
            </w:r>
          </w:p>
        </w:tc>
      </w:tr>
      <w:tr w:rsidR="007E0A25" w:rsidRPr="00C7520A" w14:paraId="4053D0FE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94803" w14:textId="3709DF6D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8051" w14:textId="40D74AE5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744" behindDoc="0" locked="0" layoutInCell="1" allowOverlap="1" wp14:anchorId="7A352AA0" wp14:editId="2001B82E">
                      <wp:simplePos x="0" y="0"/>
                      <wp:positionH relativeFrom="column">
                        <wp:posOffset>1270</wp:posOffset>
                      </wp:positionH>
                      <wp:positionV relativeFrom="page">
                        <wp:posOffset>-17780</wp:posOffset>
                      </wp:positionV>
                      <wp:extent cx="71755" cy="107950"/>
                      <wp:effectExtent l="19050" t="0" r="42545" b="44450"/>
                      <wp:wrapNone/>
                      <wp:docPr id="59" name="Arrow: Down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FC2C69" id="Arrow: Down 59" o:spid="_x0000_s1026" type="#_x0000_t67" style="position:absolute;margin-left:.1pt;margin-top:-1.4pt;width:5.65pt;height:8.5pt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38C8C" w14:textId="77777777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7E0A25" w:rsidRPr="00C7520A" w14:paraId="1E1D7709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7D1B" w14:textId="3F22C15E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 am experiencing that the implementation leader is motivated in performing his/her task.</w:t>
            </w:r>
          </w:p>
        </w:tc>
      </w:tr>
      <w:tr w:rsidR="007E0A25" w:rsidRPr="00C7520A" w14:paraId="3802CE47" w14:textId="77777777" w:rsidTr="00F21FB3">
        <w:trPr>
          <w:trHeight w:val="50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C6244" w14:textId="0F144E86" w:rsidR="007E0A25" w:rsidRPr="00F21FB3" w:rsidRDefault="007E0A25" w:rsidP="007E0A25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  <w:r w:rsidRPr="00F21FB3">
              <w:rPr>
                <w:noProof/>
                <w:sz w:val="2"/>
                <w:szCs w:val="2"/>
              </w:rPr>
              <mc:AlternateContent>
                <mc:Choice Requires="wps">
                  <w:drawing>
                    <wp:anchor distT="0" distB="0" distL="114300" distR="114300" simplePos="0" relativeHeight="251744768" behindDoc="0" locked="0" layoutInCell="1" allowOverlap="1" wp14:anchorId="64B12F10" wp14:editId="0C466153">
                      <wp:simplePos x="0" y="0"/>
                      <wp:positionH relativeFrom="column">
                        <wp:posOffset>2769870</wp:posOffset>
                      </wp:positionH>
                      <wp:positionV relativeFrom="page">
                        <wp:posOffset>-14605</wp:posOffset>
                      </wp:positionV>
                      <wp:extent cx="71755" cy="107950"/>
                      <wp:effectExtent l="19050" t="0" r="42545" b="44450"/>
                      <wp:wrapNone/>
                      <wp:docPr id="61" name="Arrow: Down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468C63" id="Arrow: Down 61" o:spid="_x0000_s1026" type="#_x0000_t67" style="position:absolute;margin-left:218.1pt;margin-top:-1.15pt;width:5.65pt;height:8.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n&#10;fGp0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7E0A25" w:rsidRPr="00C7520A" w14:paraId="2D4BC21D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5222" w14:textId="326109BF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he presence of a motivated implementation leader has ... my actual guideline use.</w:t>
            </w:r>
          </w:p>
        </w:tc>
      </w:tr>
      <w:tr w:rsidR="007E0A25" w:rsidRPr="00C7520A" w14:paraId="7ECFEE7F" w14:textId="77777777" w:rsidTr="007E0A25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442B6" w14:textId="77777777" w:rsidR="007E0A25" w:rsidRPr="007E0A25" w:rsidRDefault="007E0A25" w:rsidP="007E0A25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7E0A25" w:rsidRPr="00C7520A" w14:paraId="4C942F86" w14:textId="77777777" w:rsidTr="00DA6614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59A5E6CD" w14:textId="1DCDD4CE" w:rsidR="007E0A25" w:rsidRDefault="007E0A25" w:rsidP="007E0A2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The presence of a motivated implementation leader could ... my actual guideline use.</w:t>
            </w:r>
          </w:p>
        </w:tc>
      </w:tr>
    </w:tbl>
    <w:p w14:paraId="4E628B41" w14:textId="10DC28B0" w:rsidR="001210E5" w:rsidRDefault="001210E5" w:rsidP="001210E5">
      <w:pPr>
        <w:pStyle w:val="NoSpacing"/>
        <w:spacing w:line="480" w:lineRule="auto"/>
        <w:jc w:val="center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236"/>
        <w:gridCol w:w="4411"/>
        <w:gridCol w:w="8"/>
      </w:tblGrid>
      <w:tr w:rsidR="001210E5" w14:paraId="509DF093" w14:textId="77777777" w:rsidTr="00DA6614">
        <w:trPr>
          <w:gridAfter w:val="1"/>
          <w:wAfter w:w="8" w:type="dxa"/>
          <w:trHeight w:val="397"/>
        </w:trPr>
        <w:tc>
          <w:tcPr>
            <w:tcW w:w="9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358529B6" w14:textId="56401CC8" w:rsidR="001210E5" w:rsidRDefault="00EB0EC6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 xml:space="preserve">MANAGEMENT </w:t>
            </w:r>
            <w:r w:rsidR="001210E5"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SUPPORT</w:t>
            </w:r>
          </w:p>
        </w:tc>
      </w:tr>
      <w:tr w:rsidR="001210E5" w14:paraId="0B90195B" w14:textId="77777777" w:rsidTr="00DA6614">
        <w:trPr>
          <w:gridAfter w:val="1"/>
          <w:wAfter w:w="8" w:type="dxa"/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31FDA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9CFF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853B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7A5FC1C5" w14:textId="77777777" w:rsidTr="00DA6614">
        <w:trPr>
          <w:gridAfter w:val="1"/>
          <w:wAfter w:w="8" w:type="dxa"/>
          <w:trHeight w:hRule="exact" w:val="340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32296158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onduct local consensus discussions - Social support (practical)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884A07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1F8CDF50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Obtain formal commitments - Social support (practical)</w:t>
            </w:r>
          </w:p>
        </w:tc>
      </w:tr>
      <w:tr w:rsidR="001210E5" w:rsidRPr="00C7520A" w14:paraId="1B524079" w14:textId="77777777" w:rsidTr="00DA6614">
        <w:trPr>
          <w:gridAfter w:val="1"/>
          <w:wAfter w:w="8" w:type="dxa"/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9AE3C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FD74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113D2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79244E11" w14:textId="77777777" w:rsidTr="00DA6614">
        <w:trPr>
          <w:gridAfter w:val="1"/>
          <w:wAfter w:w="8" w:type="dxa"/>
          <w:trHeight w:val="340"/>
        </w:trPr>
        <w:tc>
          <w:tcPr>
            <w:tcW w:w="9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725"/>
            <w:vAlign w:val="center"/>
            <w:hideMark/>
          </w:tcPr>
          <w:p w14:paraId="3D802BFD" w14:textId="58BD9676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nagement professionals</w:t>
            </w:r>
          </w:p>
        </w:tc>
      </w:tr>
      <w:tr w:rsidR="001210E5" w14:paraId="19E8DADA" w14:textId="77777777" w:rsidTr="00DA6614">
        <w:trPr>
          <w:gridAfter w:val="1"/>
          <w:wAfter w:w="8" w:type="dxa"/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3D51F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ABF3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8712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05DD3EF0" w14:textId="77777777" w:rsidTr="00DA6614">
        <w:trPr>
          <w:gridAfter w:val="1"/>
          <w:wAfter w:w="8" w:type="dxa"/>
          <w:trHeight w:hRule="exact" w:val="340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AB59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re consensus discussions planned about how and when</w:t>
            </w:r>
          </w:p>
          <w:p w14:paraId="215A3A1E" w14:textId="1D5DF0CA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the guideline should be used by </w:t>
            </w:r>
            <w:r w:rsidR="00205B10">
              <w:rPr>
                <w:rFonts w:cstheme="minorHAnsi"/>
                <w:sz w:val="14"/>
                <w:szCs w:val="14"/>
                <w:lang w:val="en-US"/>
              </w:rPr>
              <w:t>p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ractitioner</w:t>
            </w:r>
            <w:r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 and how to support them</w:t>
            </w:r>
            <w:r>
              <w:rPr>
                <w:rFonts w:cstheme="minorHAnsi"/>
                <w:sz w:val="14"/>
                <w:szCs w:val="14"/>
                <w:lang w:val="en-US"/>
              </w:rPr>
              <w:t>?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4610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F726" w14:textId="07076FCB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Are formal commitments obtained on how and when</w:t>
            </w:r>
          </w:p>
          <w:p w14:paraId="3D4B1E7C" w14:textId="22DD1861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the guideline should be used by </w:t>
            </w:r>
            <w:r w:rsidR="00205B10">
              <w:rPr>
                <w:rFonts w:cstheme="minorHAnsi"/>
                <w:sz w:val="14"/>
                <w:szCs w:val="14"/>
                <w:lang w:val="en-US"/>
              </w:rPr>
              <w:t>p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ractitioner</w:t>
            </w:r>
            <w:r>
              <w:rPr>
                <w:rFonts w:cstheme="minorHAnsi"/>
                <w:sz w:val="14"/>
                <w:szCs w:val="14"/>
                <w:lang w:val="en-US"/>
              </w:rPr>
              <w:t>s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 and their commitment</w:t>
            </w:r>
            <w:r>
              <w:rPr>
                <w:rFonts w:cstheme="minorHAnsi"/>
                <w:sz w:val="14"/>
                <w:szCs w:val="14"/>
                <w:lang w:val="en-US"/>
              </w:rPr>
              <w:t>?</w:t>
            </w:r>
          </w:p>
        </w:tc>
      </w:tr>
      <w:tr w:rsidR="001210E5" w:rsidRPr="00C7520A" w14:paraId="36F771E8" w14:textId="77777777" w:rsidTr="00DA6614">
        <w:trPr>
          <w:gridAfter w:val="1"/>
          <w:wAfter w:w="8" w:type="dxa"/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2008" w14:textId="4FB00F1E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7C676B3A" wp14:editId="714B4DD8">
                      <wp:simplePos x="0" y="0"/>
                      <wp:positionH relativeFrom="column">
                        <wp:posOffset>-22225</wp:posOffset>
                      </wp:positionH>
                      <wp:positionV relativeFrom="page">
                        <wp:posOffset>-15875</wp:posOffset>
                      </wp:positionV>
                      <wp:extent cx="71755" cy="107950"/>
                      <wp:effectExtent l="19050" t="0" r="42545" b="44450"/>
                      <wp:wrapNone/>
                      <wp:docPr id="27" name="Arrow: Down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222FF6" id="Arrow: Down 27" o:spid="_x0000_s1026" type="#_x0000_t67" style="position:absolute;margin-left:-1.75pt;margin-top:-1.25pt;width:5.65pt;height:8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9823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270A0" w14:textId="5DBA9315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268977EC" wp14:editId="70F648FC">
                      <wp:simplePos x="0" y="0"/>
                      <wp:positionH relativeFrom="column">
                        <wp:posOffset>2578735</wp:posOffset>
                      </wp:positionH>
                      <wp:positionV relativeFrom="page">
                        <wp:posOffset>-22225</wp:posOffset>
                      </wp:positionV>
                      <wp:extent cx="71755" cy="107950"/>
                      <wp:effectExtent l="19050" t="0" r="42545" b="44450"/>
                      <wp:wrapNone/>
                      <wp:docPr id="30" name="Arrow: Down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F583A" id="Arrow: Down 30" o:spid="_x0000_s1026" type="#_x0000_t67" style="position:absolute;margin-left:203.05pt;margin-top:-1.75pt;width:5.65pt;height:8.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B&#10;eG0M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:rsidRPr="00C7520A" w14:paraId="2A01B638" w14:textId="77777777" w:rsidTr="00DA6614">
        <w:trPr>
          <w:trHeight w:hRule="exact" w:val="340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9AB92" w14:textId="24E88F48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nsensus discussions on guideline use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 and support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help</w:t>
            </w:r>
            <w:r w:rsidR="00DA6614">
              <w:rPr>
                <w:rFonts w:cstheme="minorHAnsi"/>
                <w:sz w:val="14"/>
                <w:szCs w:val="14"/>
                <w:lang w:val="en-US"/>
              </w:rPr>
              <w:t>s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me to</w:t>
            </w:r>
          </w:p>
          <w:p w14:paraId="3297D529" w14:textId="727C922E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actually support </w:t>
            </w:r>
            <w:r w:rsidR="00A508AA">
              <w:rPr>
                <w:rFonts w:cstheme="minorHAnsi"/>
                <w:sz w:val="14"/>
                <w:szCs w:val="14"/>
                <w:lang w:val="en-US"/>
              </w:rPr>
              <w:t>p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ractitioner</w:t>
            </w:r>
            <w:r>
              <w:rPr>
                <w:rFonts w:cstheme="minorHAnsi"/>
                <w:sz w:val="14"/>
                <w:szCs w:val="14"/>
                <w:lang w:val="en-US"/>
              </w:rPr>
              <w:t>s with their guideline use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9469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4AC6B" w14:textId="20CCC849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Formal commitments on guideline use 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and support </w:t>
            </w:r>
            <w:r>
              <w:rPr>
                <w:rFonts w:cstheme="minorHAnsi"/>
                <w:sz w:val="14"/>
                <w:szCs w:val="14"/>
                <w:lang w:val="en-US"/>
              </w:rPr>
              <w:t>help</w:t>
            </w:r>
            <w:r w:rsidR="00DA6614">
              <w:rPr>
                <w:rFonts w:cstheme="minorHAnsi"/>
                <w:sz w:val="14"/>
                <w:szCs w:val="14"/>
                <w:lang w:val="en-US"/>
              </w:rPr>
              <w:t>s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 me to</w:t>
            </w:r>
          </w:p>
          <w:p w14:paraId="46078838" w14:textId="5A1C133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actually support </w:t>
            </w:r>
            <w:r w:rsidR="00024C16">
              <w:rPr>
                <w:rFonts w:cstheme="minorHAnsi"/>
                <w:sz w:val="14"/>
                <w:szCs w:val="14"/>
                <w:lang w:val="en-US"/>
              </w:rPr>
              <w:t>p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>ractitioner</w:t>
            </w:r>
            <w:r>
              <w:rPr>
                <w:rFonts w:cstheme="minorHAnsi"/>
                <w:sz w:val="14"/>
                <w:szCs w:val="14"/>
                <w:lang w:val="en-US"/>
              </w:rPr>
              <w:t>s with their guideline use.</w:t>
            </w:r>
          </w:p>
        </w:tc>
      </w:tr>
      <w:tr w:rsidR="00DA6614" w:rsidRPr="00C7520A" w14:paraId="2F2BB078" w14:textId="77777777" w:rsidTr="00DA6614">
        <w:trPr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B0B07" w14:textId="77777777" w:rsidR="00DA6614" w:rsidRPr="00DA6614" w:rsidRDefault="00DA6614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771" w14:textId="77777777" w:rsidR="00DA6614" w:rsidRPr="00DA6614" w:rsidRDefault="00DA6614">
            <w:pPr>
              <w:pStyle w:val="NoSpacing"/>
              <w:jc w:val="center"/>
              <w:rPr>
                <w:rFonts w:cstheme="minorHAnsi"/>
                <w:sz w:val="2"/>
                <w:szCs w:val="2"/>
                <w:u w:val="single"/>
                <w:lang w:val="en-US"/>
              </w:rPr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B731B" w14:textId="77777777" w:rsidR="00DA6614" w:rsidRPr="00DA6614" w:rsidRDefault="00DA6614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DA6614" w:rsidRPr="00C7520A" w14:paraId="2AAC3E2E" w14:textId="77777777" w:rsidTr="00DA6614">
        <w:trPr>
          <w:trHeight w:hRule="exact" w:val="340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42BE0C69" w14:textId="68BAECC8" w:rsidR="00DA6614" w:rsidRDefault="00DA6614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6614">
              <w:rPr>
                <w:rFonts w:cstheme="minorHAnsi"/>
                <w:sz w:val="14"/>
                <w:szCs w:val="14"/>
                <w:lang w:val="en-US"/>
              </w:rPr>
              <w:t xml:space="preserve">Consensus discussions on guideline use 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and support </w:t>
            </w:r>
            <w:r w:rsidRPr="00DA6614">
              <w:rPr>
                <w:rFonts w:cstheme="minorHAnsi"/>
                <w:sz w:val="14"/>
                <w:szCs w:val="14"/>
                <w:lang w:val="en-US"/>
              </w:rPr>
              <w:t>could help me to actually support profs with their guideline us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EE3FA" w14:textId="77777777" w:rsidR="00DA6614" w:rsidRDefault="00DA6614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C6"/>
            <w:vAlign w:val="center"/>
          </w:tcPr>
          <w:p w14:paraId="5AAC9A67" w14:textId="3D4088C7" w:rsidR="00DA6614" w:rsidRDefault="00DA6614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6614">
              <w:rPr>
                <w:rFonts w:cstheme="minorHAnsi"/>
                <w:sz w:val="14"/>
                <w:szCs w:val="14"/>
                <w:lang w:val="en-US"/>
              </w:rPr>
              <w:t xml:space="preserve">Formal commitments on guideline use </w:t>
            </w:r>
            <w:r w:rsidR="00C7520A">
              <w:rPr>
                <w:rFonts w:cstheme="minorHAnsi"/>
                <w:sz w:val="14"/>
                <w:szCs w:val="14"/>
                <w:lang w:val="en-US"/>
              </w:rPr>
              <w:t xml:space="preserve">and support </w:t>
            </w:r>
            <w:r w:rsidRPr="00DA6614">
              <w:rPr>
                <w:rFonts w:cstheme="minorHAnsi"/>
                <w:sz w:val="14"/>
                <w:szCs w:val="14"/>
                <w:lang w:val="en-US"/>
              </w:rPr>
              <w:t>could help me to actually support profs with their guideline use</w:t>
            </w:r>
          </w:p>
        </w:tc>
      </w:tr>
      <w:tr w:rsidR="001210E5" w:rsidRPr="00C7520A" w14:paraId="655DED08" w14:textId="77777777" w:rsidTr="00DA6614">
        <w:trPr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84F13" w14:textId="2376C1A3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3F61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23DE9" w14:textId="3A1DC762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4AC613E4" w14:textId="77777777" w:rsidTr="00DA6614">
        <w:trPr>
          <w:trHeight w:val="34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5F5B407E" w14:textId="13B3623F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</w:t>
            </w:r>
            <w:r w:rsidR="00F21FB3">
              <w:rPr>
                <w:rFonts w:cstheme="minorHAnsi"/>
                <w:sz w:val="14"/>
                <w:szCs w:val="14"/>
                <w:lang w:val="en-US"/>
              </w:rPr>
              <w:t>s</w:t>
            </w:r>
          </w:p>
        </w:tc>
      </w:tr>
      <w:tr w:rsidR="001210E5" w14:paraId="31E3786E" w14:textId="77777777" w:rsidTr="00DA6614">
        <w:trPr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5DDCF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08B9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A4F5C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706C5C9E" w14:textId="77777777" w:rsidTr="00DA6614">
        <w:trPr>
          <w:trHeight w:val="34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DF09" w14:textId="0F9E83F4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I am experiencing </w:t>
            </w:r>
            <w:r w:rsidR="00F21FB3">
              <w:rPr>
                <w:rFonts w:cstheme="minorHAnsi"/>
                <w:sz w:val="14"/>
                <w:szCs w:val="14"/>
                <w:lang w:val="en-US"/>
              </w:rPr>
              <w:t>m</w:t>
            </w:r>
            <w:r w:rsidR="00EB0EC6">
              <w:rPr>
                <w:rFonts w:cstheme="minorHAnsi"/>
                <w:sz w:val="14"/>
                <w:szCs w:val="14"/>
                <w:lang w:val="en-US"/>
              </w:rPr>
              <w:t xml:space="preserve">anagement </w:t>
            </w:r>
            <w:r>
              <w:rPr>
                <w:rFonts w:cstheme="minorHAnsi"/>
                <w:sz w:val="14"/>
                <w:szCs w:val="14"/>
                <w:lang w:val="en-US"/>
              </w:rPr>
              <w:t>support on guideline use.</w:t>
            </w:r>
          </w:p>
        </w:tc>
      </w:tr>
      <w:tr w:rsidR="001210E5" w:rsidRPr="00C7520A" w14:paraId="2474E551" w14:textId="77777777" w:rsidTr="00DA6614">
        <w:trPr>
          <w:trHeight w:hRule="exact" w:val="57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A1F73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5309B" w14:textId="1BAE0A00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6DF0BED9" wp14:editId="7070E070">
                      <wp:simplePos x="0" y="0"/>
                      <wp:positionH relativeFrom="column">
                        <wp:posOffset>1270</wp:posOffset>
                      </wp:positionH>
                      <wp:positionV relativeFrom="page">
                        <wp:posOffset>-17780</wp:posOffset>
                      </wp:positionV>
                      <wp:extent cx="71755" cy="107950"/>
                      <wp:effectExtent l="19050" t="0" r="42545" b="44450"/>
                      <wp:wrapNone/>
                      <wp:docPr id="32" name="Arrow: Dow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93FC78" id="Arrow: Down 32" o:spid="_x0000_s1026" type="#_x0000_t67" style="position:absolute;margin-left:.1pt;margin-top:-1.4pt;width:5.65pt;height:8.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4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67C22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6D97FAA5" w14:textId="77777777" w:rsidTr="00DA6614">
        <w:trPr>
          <w:trHeight w:val="34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1A69" w14:textId="74D4FE08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Management </w: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 xml:space="preserve">support on guideline use </w:t>
            </w:r>
            <w:r w:rsidR="00DA6614">
              <w:rPr>
                <w:rFonts w:cstheme="minorHAnsi"/>
                <w:sz w:val="14"/>
                <w:szCs w:val="14"/>
                <w:lang w:val="en-US"/>
              </w:rPr>
              <w:t>has</w: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 xml:space="preserve"> … my actual guideline use.</w:t>
            </w:r>
          </w:p>
        </w:tc>
      </w:tr>
      <w:tr w:rsidR="00DA6614" w:rsidRPr="00C7520A" w14:paraId="5AF62DA4" w14:textId="77777777" w:rsidTr="00DA6614">
        <w:trPr>
          <w:trHeight w:val="57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CBEF2" w14:textId="77777777" w:rsidR="00DA6614" w:rsidRPr="00DA6614" w:rsidRDefault="00DA6614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DA6614" w:rsidRPr="00C7520A" w14:paraId="20571123" w14:textId="77777777" w:rsidTr="00DA6614">
        <w:trPr>
          <w:trHeight w:val="340"/>
        </w:trPr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47C9B5FA" w14:textId="3608A36C" w:rsidR="00DA6614" w:rsidRDefault="00DA6614" w:rsidP="00DA6614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Management support on guideline use could … my actual guideline use.</w:t>
            </w:r>
          </w:p>
        </w:tc>
      </w:tr>
    </w:tbl>
    <w:p w14:paraId="7A77773C" w14:textId="6786C72C" w:rsidR="00F21FB3" w:rsidRDefault="00F21FB3" w:rsidP="001210E5">
      <w:pPr>
        <w:pStyle w:val="NoSpacing"/>
        <w:spacing w:line="480" w:lineRule="auto"/>
        <w:jc w:val="center"/>
        <w:rPr>
          <w:rFonts w:cstheme="minorHAnsi"/>
          <w:lang w:val="en-US"/>
        </w:rPr>
      </w:pPr>
    </w:p>
    <w:p w14:paraId="3893C704" w14:textId="77777777" w:rsidR="00F21FB3" w:rsidRDefault="00F21FB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A173630" w14:textId="13EBBF18" w:rsidR="001210E5" w:rsidRPr="00F21FB3" w:rsidRDefault="00F21FB3" w:rsidP="00F21FB3">
      <w:pPr>
        <w:pStyle w:val="NoSpacing"/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Type B hypothe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5"/>
        <w:gridCol w:w="236"/>
        <w:gridCol w:w="4415"/>
      </w:tblGrid>
      <w:tr w:rsidR="001210E5" w14:paraId="5A067F81" w14:textId="77777777" w:rsidTr="00132E65">
        <w:trPr>
          <w:trHeight w:val="397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54263D32" w14:textId="77777777" w:rsidR="001210E5" w:rsidRDefault="001210E5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KNOWLEDGE ABOUT GUIDELINE USE</w:t>
            </w:r>
          </w:p>
        </w:tc>
      </w:tr>
      <w:tr w:rsidR="001210E5" w14:paraId="719A3422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6579F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C4DD8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4490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:rsidRPr="00C7520A" w14:paraId="769E9E06" w14:textId="77777777" w:rsidTr="00132E6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43CEE4CD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reate a learning collaborative - Instructions how to perform the behavior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2C6E67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0A944EC5" w14:textId="77777777" w:rsidR="001210E5" w:rsidRPr="000E7E57" w:rsidRDefault="001210E5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onduct educational meetings - Instructions how to perform the behavior</w:t>
            </w:r>
          </w:p>
        </w:tc>
      </w:tr>
      <w:tr w:rsidR="001210E5" w:rsidRPr="00C7520A" w14:paraId="3C699942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150CE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B5CC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C071D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5FB6BDF3" w14:textId="77777777" w:rsidTr="00132E6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3A295BE2" w14:textId="63CCC76D" w:rsidR="001210E5" w:rsidRDefault="00EB0EC6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</w:t>
            </w:r>
            <w:r w:rsidR="00F21FB3">
              <w:rPr>
                <w:rFonts w:cstheme="minorHAnsi"/>
                <w:sz w:val="14"/>
                <w:szCs w:val="14"/>
                <w:lang w:val="en-US"/>
              </w:rPr>
              <w:t>s</w:t>
            </w:r>
          </w:p>
        </w:tc>
      </w:tr>
      <w:tr w:rsidR="001210E5" w14:paraId="5F040A37" w14:textId="77777777" w:rsidTr="001210E5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1ECBF" w14:textId="77777777" w:rsidR="001210E5" w:rsidRPr="0037493A" w:rsidRDefault="001210E5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1210E5" w:rsidRPr="00C7520A" w14:paraId="21D2C7A3" w14:textId="77777777" w:rsidTr="001210E5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8CDFA" w14:textId="24DE5D45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id you receive instructions on the guideline and its use?</w:t>
            </w:r>
          </w:p>
        </w:tc>
      </w:tr>
      <w:tr w:rsidR="001210E5" w:rsidRPr="00C7520A" w14:paraId="3B3739B5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18D8F" w14:textId="1F8FAF35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7C85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5BE6C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</w:tr>
      <w:tr w:rsidR="001210E5" w14:paraId="3A7108FD" w14:textId="77777777" w:rsidTr="001210E5">
        <w:trPr>
          <w:trHeight w:hRule="exact" w:val="340"/>
        </w:trPr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B3FD" w14:textId="129C6022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 received specific instructions on guideline use</w:t>
            </w:r>
          </w:p>
          <w:p w14:paraId="32DEC595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during collaborative learning sessions.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EA259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F32C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I received specific instructions on guideline use</w:t>
            </w:r>
          </w:p>
          <w:p w14:paraId="1B9B935D" w14:textId="77777777" w:rsidR="001210E5" w:rsidRDefault="001210E5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during educational meetings.</w:t>
            </w:r>
          </w:p>
        </w:tc>
      </w:tr>
      <w:tr w:rsidR="001210E5" w14:paraId="12F05721" w14:textId="77777777" w:rsidTr="001210E5">
        <w:trPr>
          <w:trHeight w:hRule="exact" w:val="57"/>
        </w:trPr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2A036" w14:textId="61B729CF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0A56" w14:textId="7777777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E7377" w14:textId="1E530127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bookmarkStart w:id="0" w:name="_Hlk94010392"/>
      <w:tr w:rsidR="001210E5" w:rsidRPr="00C7520A" w14:paraId="6BD76B99" w14:textId="77777777" w:rsidTr="0037493A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5053" w14:textId="5DDA649F" w:rsidR="001210E5" w:rsidRDefault="0037493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864" behindDoc="0" locked="0" layoutInCell="1" allowOverlap="1" wp14:anchorId="3C51B536" wp14:editId="7809533A">
                      <wp:simplePos x="0" y="0"/>
                      <wp:positionH relativeFrom="column">
                        <wp:posOffset>-39370</wp:posOffset>
                      </wp:positionH>
                      <wp:positionV relativeFrom="page">
                        <wp:posOffset>-98425</wp:posOffset>
                      </wp:positionV>
                      <wp:extent cx="71755" cy="107950"/>
                      <wp:effectExtent l="19050" t="0" r="42545" b="44450"/>
                      <wp:wrapNone/>
                      <wp:docPr id="13" name="Arrow: Down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539377" id="Arrow: Down 13" o:spid="_x0000_s1026" type="#_x0000_t67" style="position:absolute;margin-left:-3.1pt;margin-top:-7.75pt;width:5.65pt;height:8.5pt;z-index: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358C5A88" wp14:editId="18CAE0F8">
                      <wp:simplePos x="0" y="0"/>
                      <wp:positionH relativeFrom="column">
                        <wp:posOffset>-45720</wp:posOffset>
                      </wp:positionH>
                      <wp:positionV relativeFrom="page">
                        <wp:posOffset>-353695</wp:posOffset>
                      </wp:positionV>
                      <wp:extent cx="71755" cy="107950"/>
                      <wp:effectExtent l="19050" t="0" r="42545" b="44450"/>
                      <wp:wrapNone/>
                      <wp:docPr id="1" name="Arrow: Dow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AEBFFC" id="Arrow: Down 1" o:spid="_x0000_s1026" type="#_x0000_t67" style="position:absolute;margin-left:-3.6pt;margin-top:-27.85pt;width:5.65pt;height:8.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E&#10;r2V/3gAAAAg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 xml:space="preserve">Receiving specific instructions 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during collaborative learnings </w:t>
            </w:r>
            <w:r w:rsidR="001210E5">
              <w:rPr>
                <w:rFonts w:cstheme="minorHAnsi"/>
                <w:sz w:val="14"/>
                <w:szCs w:val="14"/>
                <w:lang w:val="en-US"/>
              </w:rPr>
              <w:t>about guideline use helps me to increase my knowledge regarding guideline use.</w:t>
            </w:r>
            <w:bookmarkEnd w:id="0"/>
          </w:p>
        </w:tc>
      </w:tr>
      <w:tr w:rsidR="0037493A" w:rsidRPr="00C7520A" w14:paraId="25C1C038" w14:textId="77777777" w:rsidTr="0037493A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8E04D" w14:textId="77777777" w:rsidR="0037493A" w:rsidRPr="0037493A" w:rsidRDefault="0037493A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37493A" w:rsidRPr="00C7520A" w14:paraId="7A1184ED" w14:textId="77777777" w:rsidTr="0037493A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03840070" w14:textId="772C42BD" w:rsidR="0037493A" w:rsidRDefault="0037493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936" behindDoc="0" locked="0" layoutInCell="1" allowOverlap="1" wp14:anchorId="309DE927" wp14:editId="270B0BCE">
                      <wp:simplePos x="0" y="0"/>
                      <wp:positionH relativeFrom="column">
                        <wp:posOffset>5499100</wp:posOffset>
                      </wp:positionH>
                      <wp:positionV relativeFrom="page">
                        <wp:posOffset>-363855</wp:posOffset>
                      </wp:positionV>
                      <wp:extent cx="71755" cy="107950"/>
                      <wp:effectExtent l="19050" t="0" r="42545" b="44450"/>
                      <wp:wrapNone/>
                      <wp:docPr id="15" name="Arrow: Down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1A35C5" id="Arrow: Down 15" o:spid="_x0000_s1026" type="#_x0000_t67" style="position:absolute;margin-left:433pt;margin-top:-28.65pt;width:5.65pt;height:8.5pt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912" behindDoc="0" locked="0" layoutInCell="1" allowOverlap="1" wp14:anchorId="6BD81209" wp14:editId="5280A062">
                      <wp:simplePos x="0" y="0"/>
                      <wp:positionH relativeFrom="column">
                        <wp:posOffset>5492750</wp:posOffset>
                      </wp:positionH>
                      <wp:positionV relativeFrom="page">
                        <wp:posOffset>-619125</wp:posOffset>
                      </wp:positionV>
                      <wp:extent cx="71755" cy="107950"/>
                      <wp:effectExtent l="19050" t="0" r="42545" b="44450"/>
                      <wp:wrapNone/>
                      <wp:docPr id="14" name="Arrow: Down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E579A7" id="Arrow: Down 14" o:spid="_x0000_s1026" type="#_x0000_t67" style="position:absolute;margin-left:432.5pt;margin-top:-48.75pt;width:5.65pt;height:8.5pt;z-index:2517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37493A">
              <w:rPr>
                <w:rFonts w:cstheme="minorHAnsi"/>
                <w:sz w:val="14"/>
                <w:szCs w:val="14"/>
                <w:lang w:val="en-US"/>
              </w:rPr>
              <w:t xml:space="preserve">Receiving specific instructions </w:t>
            </w:r>
            <w:r>
              <w:rPr>
                <w:rFonts w:cstheme="minorHAnsi"/>
                <w:sz w:val="14"/>
                <w:szCs w:val="14"/>
                <w:lang w:val="en-US"/>
              </w:rPr>
              <w:t xml:space="preserve">during collaborative learnings </w:t>
            </w:r>
            <w:r w:rsidRPr="0037493A">
              <w:rPr>
                <w:rFonts w:cstheme="minorHAnsi"/>
                <w:sz w:val="14"/>
                <w:szCs w:val="14"/>
                <w:lang w:val="en-US"/>
              </w:rPr>
              <w:t>about guideline use could help me to increase my knowledge regarding guideline use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1210E5" w:rsidRPr="00C7520A" w14:paraId="547FEFAF" w14:textId="77777777" w:rsidTr="001210E5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7B88E" w14:textId="1AAC5250" w:rsidR="001210E5" w:rsidRPr="00F21FB3" w:rsidRDefault="001210E5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  <w:r w:rsidRPr="00F21FB3">
              <w:rPr>
                <w:noProof/>
                <w:sz w:val="2"/>
                <w:szCs w:val="2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7CFDC48E" wp14:editId="41A6E661">
                      <wp:simplePos x="0" y="0"/>
                      <wp:positionH relativeFrom="column">
                        <wp:posOffset>2725420</wp:posOffset>
                      </wp:positionH>
                      <wp:positionV relativeFrom="page">
                        <wp:posOffset>-15240</wp:posOffset>
                      </wp:positionV>
                      <wp:extent cx="71755" cy="107950"/>
                      <wp:effectExtent l="19050" t="0" r="42545" b="44450"/>
                      <wp:wrapNone/>
                      <wp:docPr id="76" name="Arrow: Down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A9B20" id="Arrow: Down 76" o:spid="_x0000_s1026" type="#_x0000_t67" style="position:absolute;margin-left:214.6pt;margin-top:-1.2pt;width:5.65pt;height:8.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X&#10;Mx5E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1210E5" w:rsidRPr="00C7520A" w14:paraId="630616AB" w14:textId="77777777" w:rsidTr="0037493A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ED15" w14:textId="7BBB4D4C" w:rsidR="001210E5" w:rsidRDefault="001210E5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creasing my knowledge regarding guideline use has ... my actual guideline use.</w:t>
            </w:r>
          </w:p>
        </w:tc>
      </w:tr>
      <w:tr w:rsidR="0037493A" w:rsidRPr="00C7520A" w14:paraId="32070004" w14:textId="77777777" w:rsidTr="0037493A">
        <w:trPr>
          <w:trHeight w:val="57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E7121" w14:textId="6A30C439" w:rsidR="0037493A" w:rsidRPr="0037493A" w:rsidRDefault="0037493A">
            <w:pPr>
              <w:pStyle w:val="NoSpacing"/>
              <w:jc w:val="center"/>
              <w:rPr>
                <w:noProof/>
                <w:sz w:val="2"/>
                <w:szCs w:val="2"/>
                <w:lang w:val="en-US"/>
              </w:rPr>
            </w:pPr>
          </w:p>
        </w:tc>
      </w:tr>
      <w:tr w:rsidR="0037493A" w:rsidRPr="00C7520A" w14:paraId="69E5C591" w14:textId="77777777" w:rsidTr="0037493A">
        <w:trPr>
          <w:trHeight w:val="34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5F5563E2" w14:textId="1ACC0278" w:rsidR="0037493A" w:rsidRPr="0037493A" w:rsidRDefault="0037493A" w:rsidP="0037493A">
            <w:pPr>
              <w:pStyle w:val="NoSpacing"/>
              <w:jc w:val="center"/>
              <w:rPr>
                <w:noProof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creasing my knowledge regarding guideline use could ... my actual guideline use.</w:t>
            </w:r>
          </w:p>
        </w:tc>
      </w:tr>
    </w:tbl>
    <w:p w14:paraId="280ACCA3" w14:textId="19C88235" w:rsidR="0037493A" w:rsidRPr="00F21FB3" w:rsidRDefault="0037493A" w:rsidP="0037493A">
      <w:pPr>
        <w:pStyle w:val="NoSpacing"/>
        <w:spacing w:line="480" w:lineRule="auto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1"/>
        <w:gridCol w:w="237"/>
        <w:gridCol w:w="4348"/>
      </w:tblGrid>
      <w:tr w:rsidR="0037493A" w14:paraId="1C87A9C7" w14:textId="77777777" w:rsidTr="00DA306C">
        <w:trPr>
          <w:trHeight w:val="397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41595E69" w14:textId="56C63BD7" w:rsidR="0037493A" w:rsidRDefault="0037493A" w:rsidP="00DE3012">
            <w:pPr>
              <w:pStyle w:val="NoSpacing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COMMUNICATION SKILLS</w:t>
            </w:r>
          </w:p>
        </w:tc>
      </w:tr>
      <w:tr w:rsidR="0037493A" w14:paraId="5A9ABCD7" w14:textId="77777777" w:rsidTr="00DA306C">
        <w:trPr>
          <w:trHeight w:hRule="exact" w:val="57"/>
        </w:trPr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903A6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DAE4D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A641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37493A" w:rsidRPr="00C7520A" w14:paraId="2B163447" w14:textId="77777777" w:rsidTr="00DA306C">
        <w:trPr>
          <w:trHeight w:hRule="exact" w:val="340"/>
        </w:trPr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7D4B6AE7" w14:textId="5C0026DD" w:rsidR="0037493A" w:rsidRPr="000E7E57" w:rsidRDefault="0037493A" w:rsidP="0037493A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onduct ongoing training - Behavioral practice/rehearsal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12836" w14:textId="77777777" w:rsidR="0037493A" w:rsidRPr="000E7E57" w:rsidRDefault="0037493A" w:rsidP="0037493A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37AA8"/>
            <w:vAlign w:val="center"/>
            <w:hideMark/>
          </w:tcPr>
          <w:p w14:paraId="3180890B" w14:textId="6EFF07EB" w:rsidR="0037493A" w:rsidRPr="000E7E57" w:rsidRDefault="0037493A" w:rsidP="0037493A">
            <w:pPr>
              <w:pStyle w:val="NoSpacing"/>
              <w:jc w:val="center"/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</w:pPr>
            <w:r w:rsidRPr="000E7E57">
              <w:rPr>
                <w:rFonts w:cstheme="minorHAnsi"/>
                <w:color w:val="FFFFFF" w:themeColor="background1"/>
                <w:sz w:val="14"/>
                <w:szCs w:val="14"/>
                <w:lang w:val="en-US"/>
              </w:rPr>
              <w:t>Conduct educational outreach visits - Behavioral practice/rehearsal</w:t>
            </w:r>
          </w:p>
        </w:tc>
      </w:tr>
      <w:tr w:rsidR="0037493A" w:rsidRPr="00C7520A" w14:paraId="201AAEF0" w14:textId="77777777" w:rsidTr="00DA306C">
        <w:trPr>
          <w:trHeight w:hRule="exact" w:val="57"/>
        </w:trPr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05400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2D0F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486F7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</w:tr>
      <w:tr w:rsidR="0037493A" w14:paraId="717B08C5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AD4E6"/>
            <w:vAlign w:val="center"/>
            <w:hideMark/>
          </w:tcPr>
          <w:p w14:paraId="3AB5F4BF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s</w:t>
            </w:r>
          </w:p>
        </w:tc>
      </w:tr>
      <w:tr w:rsidR="0037493A" w14:paraId="2B416557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C4F0D" w14:textId="77777777" w:rsidR="0037493A" w:rsidRPr="0037493A" w:rsidRDefault="0037493A" w:rsidP="00DE3012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37493A" w:rsidRPr="00C7520A" w14:paraId="5F9A3F34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D97641" w14:textId="4FD2D95E" w:rsidR="0037493A" w:rsidRDefault="0037493A" w:rsidP="0037493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noProof/>
                <w:sz w:val="14"/>
                <w:szCs w:val="14"/>
                <w:lang w:val="en-US"/>
              </w:rPr>
              <w:t>Did you have communication training to practice your communication skills?</w:t>
            </w:r>
          </w:p>
        </w:tc>
      </w:tr>
      <w:tr w:rsidR="0037493A" w:rsidRPr="00C7520A" w14:paraId="5C4EC73F" w14:textId="77777777" w:rsidTr="00DA306C">
        <w:trPr>
          <w:trHeight w:hRule="exact" w:val="57"/>
        </w:trPr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79272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F01C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D5410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u w:val="single"/>
                <w:lang w:val="en-US"/>
              </w:rPr>
            </w:pPr>
          </w:p>
        </w:tc>
      </w:tr>
      <w:tr w:rsidR="0037493A" w:rsidRPr="00C7520A" w14:paraId="7C22DAF7" w14:textId="77777777" w:rsidTr="00DA306C">
        <w:trPr>
          <w:trHeight w:hRule="exact" w:val="340"/>
        </w:trPr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50BF" w14:textId="0BB5B09F" w:rsidR="0037493A" w:rsidRDefault="0037493A" w:rsidP="00DE3012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How often did you have communication training?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58F98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3C6E0" w14:textId="77777777" w:rsidR="0037493A" w:rsidRDefault="0037493A" w:rsidP="0037493A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id you have communication training from a</w:t>
            </w:r>
          </w:p>
          <w:p w14:paraId="1FA4461F" w14:textId="6AA183B2" w:rsidR="0037493A" w:rsidRDefault="0037493A" w:rsidP="0037493A">
            <w:pPr>
              <w:pStyle w:val="NoSpacing"/>
              <w:jc w:val="center"/>
              <w:rPr>
                <w:rFonts w:cstheme="minorHAnsi"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Practitioner with expertise in communication skills?</w:t>
            </w:r>
          </w:p>
        </w:tc>
      </w:tr>
      <w:tr w:rsidR="0037493A" w:rsidRPr="00C7520A" w14:paraId="6271BFA0" w14:textId="77777777" w:rsidTr="00DA306C">
        <w:trPr>
          <w:trHeight w:hRule="exact" w:val="57"/>
        </w:trPr>
        <w:tc>
          <w:tcPr>
            <w:tcW w:w="4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72F6A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CEBF" w14:textId="77777777" w:rsidR="0037493A" w:rsidRDefault="0037493A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25C0B" w14:textId="0B5AB9DB" w:rsidR="0037493A" w:rsidRDefault="00DA306C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u w:val="single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056" behindDoc="0" locked="0" layoutInCell="1" allowOverlap="1" wp14:anchorId="6E63B3A9" wp14:editId="36DCFEF1">
                      <wp:simplePos x="0" y="0"/>
                      <wp:positionH relativeFrom="column">
                        <wp:posOffset>2565400</wp:posOffset>
                      </wp:positionH>
                      <wp:positionV relativeFrom="page">
                        <wp:posOffset>-29210</wp:posOffset>
                      </wp:positionV>
                      <wp:extent cx="71755" cy="107950"/>
                      <wp:effectExtent l="19050" t="0" r="42545" b="44450"/>
                      <wp:wrapNone/>
                      <wp:docPr id="19" name="Arrow: Down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759067" id="Arrow: Down 19" o:spid="_x0000_s1026" type="#_x0000_t67" style="position:absolute;margin-left:202pt;margin-top:-2.3pt;width:5.65pt;height:8.5pt;z-index: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5&#10;A/GJ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DA306C" w:rsidRPr="00C7520A" w14:paraId="38C5AA68" w14:textId="50EE7AF4" w:rsidTr="00DA306C">
        <w:trPr>
          <w:trHeight w:val="340"/>
        </w:trPr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4EB7" w14:textId="330AC52D" w:rsidR="00DA306C" w:rsidRDefault="00DA306C" w:rsidP="00DA306C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306C">
              <w:rPr>
                <w:rFonts w:cstheme="minorHAnsi"/>
                <w:sz w:val="14"/>
                <w:szCs w:val="14"/>
                <w:lang w:val="en-US"/>
              </w:rPr>
              <w:t>Repeated training is of added value in practicing my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A58C8" w14:textId="738327D4" w:rsidR="00DA306C" w:rsidRDefault="00DA306C" w:rsidP="00DA306C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FBF1A" w14:textId="1D1D628F" w:rsidR="00DA306C" w:rsidRDefault="00DA306C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306C">
              <w:rPr>
                <w:rFonts w:cstheme="minorHAnsi"/>
                <w:sz w:val="14"/>
                <w:szCs w:val="14"/>
                <w:lang w:val="en-US"/>
              </w:rPr>
              <w:t>Receiving communication training from an external professional helps me to practice my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37493A" w:rsidRPr="00C7520A" w14:paraId="044896B5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2F27" w14:textId="77777777" w:rsidR="0037493A" w:rsidRPr="0037493A" w:rsidRDefault="0037493A" w:rsidP="0037493A">
            <w:pPr>
              <w:pStyle w:val="NoSpacing"/>
              <w:rPr>
                <w:rFonts w:cstheme="minorHAnsi"/>
                <w:sz w:val="2"/>
                <w:szCs w:val="2"/>
                <w:lang w:val="en-US"/>
              </w:rPr>
            </w:pPr>
          </w:p>
        </w:tc>
      </w:tr>
      <w:tr w:rsidR="00DA306C" w:rsidRPr="00C7520A" w14:paraId="4D6EB206" w14:textId="1E00C4C6" w:rsidTr="00DA306C">
        <w:trPr>
          <w:trHeight w:val="340"/>
        </w:trPr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5CC35A5E" w14:textId="5D623F16" w:rsidR="00DA306C" w:rsidRPr="00DA306C" w:rsidRDefault="00DA306C" w:rsidP="00DA306C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306C">
              <w:rPr>
                <w:rFonts w:cstheme="minorHAnsi"/>
                <w:sz w:val="14"/>
                <w:szCs w:val="14"/>
                <w:lang w:val="en-US"/>
              </w:rPr>
              <w:t>Repeated training could be of added value in practicing my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93546" w14:textId="77777777" w:rsidR="00DA306C" w:rsidRPr="0037493A" w:rsidRDefault="00DA306C" w:rsidP="0037493A">
            <w:pPr>
              <w:pStyle w:val="NoSpacing"/>
              <w:rPr>
                <w:rFonts w:cstheme="minorHAnsi"/>
                <w:sz w:val="2"/>
                <w:szCs w:val="2"/>
                <w:lang w:val="en-US"/>
              </w:rPr>
            </w:pPr>
          </w:p>
        </w:tc>
        <w:tc>
          <w:tcPr>
            <w:tcW w:w="4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1E899355" w14:textId="39D83A4E" w:rsidR="00DA306C" w:rsidRPr="00DA306C" w:rsidRDefault="00DA306C" w:rsidP="00DA306C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080" behindDoc="0" locked="0" layoutInCell="1" allowOverlap="1" wp14:anchorId="7ED534EB" wp14:editId="4104D4E7">
                      <wp:simplePos x="0" y="0"/>
                      <wp:positionH relativeFrom="column">
                        <wp:posOffset>2576195</wp:posOffset>
                      </wp:positionH>
                      <wp:positionV relativeFrom="page">
                        <wp:posOffset>-64135</wp:posOffset>
                      </wp:positionV>
                      <wp:extent cx="71755" cy="107950"/>
                      <wp:effectExtent l="19050" t="0" r="42545" b="44450"/>
                      <wp:wrapNone/>
                      <wp:docPr id="18" name="Arrow: Down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44BA3" id="Arrow: Down 18" o:spid="_x0000_s1026" type="#_x0000_t67" style="position:absolute;margin-left:202.85pt;margin-top:-5.05pt;width:5.65pt;height:8.5pt;z-index:251758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t68imN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DA306C">
              <w:rPr>
                <w:rFonts w:cstheme="minorHAnsi"/>
                <w:sz w:val="14"/>
                <w:szCs w:val="14"/>
                <w:lang w:val="en-US"/>
              </w:rPr>
              <w:t>Receiving communication training from an external professional could help me with practicing my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DA306C" w:rsidRPr="00C7520A" w14:paraId="4AE90A1F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05CE8" w14:textId="7EE88FE9" w:rsidR="00DA306C" w:rsidRPr="0037493A" w:rsidRDefault="00DA306C" w:rsidP="0037493A">
            <w:pPr>
              <w:pStyle w:val="NoSpacing"/>
              <w:rPr>
                <w:rFonts w:cstheme="minorHAnsi"/>
                <w:sz w:val="2"/>
                <w:szCs w:val="2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5488" behindDoc="0" locked="0" layoutInCell="1" allowOverlap="1" wp14:anchorId="21A1C78C" wp14:editId="501C47DF">
                      <wp:simplePos x="0" y="0"/>
                      <wp:positionH relativeFrom="column">
                        <wp:posOffset>5486400</wp:posOffset>
                      </wp:positionH>
                      <wp:positionV relativeFrom="page">
                        <wp:posOffset>-27940</wp:posOffset>
                      </wp:positionV>
                      <wp:extent cx="71755" cy="107950"/>
                      <wp:effectExtent l="19050" t="0" r="42545" b="44450"/>
                      <wp:wrapNone/>
                      <wp:docPr id="53" name="Arrow: Down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52B698" id="Arrow: Down 53" o:spid="_x0000_s1026" type="#_x0000_t67" style="position:absolute;margin-left:6in;margin-top:-2.2pt;width:5.65pt;height:8.5pt;z-index:2517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37493A" w:rsidRPr="00C7520A" w14:paraId="3CEC1504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3F52" w14:textId="5B9076C1" w:rsidR="0037493A" w:rsidRDefault="00DA306C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3440" behindDoc="0" locked="0" layoutInCell="1" allowOverlap="1" wp14:anchorId="43E5FB20" wp14:editId="0F4B3772">
                      <wp:simplePos x="0" y="0"/>
                      <wp:positionH relativeFrom="column">
                        <wp:posOffset>-42545</wp:posOffset>
                      </wp:positionH>
                      <wp:positionV relativeFrom="page">
                        <wp:posOffset>-386715</wp:posOffset>
                      </wp:positionV>
                      <wp:extent cx="71755" cy="107950"/>
                      <wp:effectExtent l="19050" t="0" r="42545" b="44450"/>
                      <wp:wrapNone/>
                      <wp:docPr id="51" name="Arrow: Down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18ABA" id="Arrow: Down 51" o:spid="_x0000_s1026" type="#_x0000_t67" style="position:absolute;margin-left:-3.35pt;margin-top:-30.45pt;width:5.65pt;height:8.5pt;z-index:2517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2416" behindDoc="0" locked="0" layoutInCell="1" allowOverlap="1" wp14:anchorId="1627603C" wp14:editId="4A0A49FA">
                      <wp:simplePos x="0" y="0"/>
                      <wp:positionH relativeFrom="column">
                        <wp:posOffset>-48895</wp:posOffset>
                      </wp:positionH>
                      <wp:positionV relativeFrom="page">
                        <wp:posOffset>-641985</wp:posOffset>
                      </wp:positionV>
                      <wp:extent cx="71755" cy="107950"/>
                      <wp:effectExtent l="19050" t="0" r="42545" b="44450"/>
                      <wp:wrapNone/>
                      <wp:docPr id="48" name="Arrow: Down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49CD25" id="Arrow: Down 48" o:spid="_x0000_s1026" type="#_x0000_t67" style="position:absolute;margin-left:-3.85pt;margin-top:-50.55pt;width:5.65pt;height:8.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Bx&#10;EcgQ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DA306C">
              <w:rPr>
                <w:rFonts w:cstheme="minorHAnsi"/>
                <w:sz w:val="14"/>
                <w:szCs w:val="14"/>
                <w:lang w:val="en-US"/>
              </w:rPr>
              <w:t>Practicing communication skills helps me to improve my actual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DA306C" w:rsidRPr="00C7520A" w14:paraId="5CEA4400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7746D" w14:textId="77777777" w:rsidR="00DA306C" w:rsidRPr="00DA306C" w:rsidRDefault="00DA306C" w:rsidP="00DE3012">
            <w:pPr>
              <w:pStyle w:val="NoSpacing"/>
              <w:jc w:val="center"/>
              <w:rPr>
                <w:noProof/>
                <w:sz w:val="2"/>
                <w:szCs w:val="2"/>
                <w:lang w:val="en-US"/>
              </w:rPr>
            </w:pPr>
          </w:p>
        </w:tc>
      </w:tr>
      <w:tr w:rsidR="00DA306C" w:rsidRPr="00C7520A" w14:paraId="15D7D305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7D508A55" w14:textId="18B8A6ED" w:rsidR="00DA306C" w:rsidRPr="00DA306C" w:rsidRDefault="00DA306C" w:rsidP="00DE3012">
            <w:pPr>
              <w:pStyle w:val="NoSpacing"/>
              <w:jc w:val="center"/>
              <w:rPr>
                <w:noProof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512" behindDoc="0" locked="0" layoutInCell="1" allowOverlap="1" wp14:anchorId="46FD6B35" wp14:editId="25831F9F">
                      <wp:simplePos x="0" y="0"/>
                      <wp:positionH relativeFrom="column">
                        <wp:posOffset>-41275</wp:posOffset>
                      </wp:positionH>
                      <wp:positionV relativeFrom="page">
                        <wp:posOffset>-390525</wp:posOffset>
                      </wp:positionV>
                      <wp:extent cx="71755" cy="107950"/>
                      <wp:effectExtent l="19050" t="0" r="42545" b="44450"/>
                      <wp:wrapNone/>
                      <wp:docPr id="58" name="Arrow: Down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95A5A8" id="Arrow: Down 58" o:spid="_x0000_s1026" type="#_x0000_t67" style="position:absolute;margin-left:-3.25pt;margin-top:-30.75pt;width:5.65pt;height:8.5pt;z-index:25177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  <w:r w:rsidRPr="00DA306C">
              <w:rPr>
                <w:rFonts w:cstheme="minorHAnsi"/>
                <w:sz w:val="14"/>
                <w:szCs w:val="14"/>
                <w:lang w:val="en-US"/>
              </w:rPr>
              <w:t xml:space="preserve">Practicing communication skills </w:t>
            </w:r>
            <w:r>
              <w:rPr>
                <w:rFonts w:cstheme="minorHAnsi"/>
                <w:sz w:val="14"/>
                <w:szCs w:val="14"/>
                <w:lang w:val="en-US"/>
              </w:rPr>
              <w:t>could</w:t>
            </w:r>
            <w:r w:rsidRPr="00DA306C">
              <w:rPr>
                <w:rFonts w:cstheme="minorHAnsi"/>
                <w:sz w:val="14"/>
                <w:szCs w:val="14"/>
                <w:lang w:val="en-US"/>
              </w:rPr>
              <w:t xml:space="preserve"> me to improve my actual communication skills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37493A" w:rsidRPr="00C7520A" w14:paraId="37FBE92A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F0768" w14:textId="2ED5DE5F" w:rsidR="0037493A" w:rsidRPr="00F21FB3" w:rsidRDefault="0037493A" w:rsidP="00DE3012">
            <w:pPr>
              <w:pStyle w:val="NoSpacing"/>
              <w:jc w:val="center"/>
              <w:rPr>
                <w:rFonts w:cstheme="minorHAnsi"/>
                <w:sz w:val="2"/>
                <w:szCs w:val="2"/>
                <w:lang w:val="en-US"/>
              </w:rPr>
            </w:pPr>
            <w:r w:rsidRPr="00F21FB3">
              <w:rPr>
                <w:noProof/>
                <w:sz w:val="2"/>
                <w:szCs w:val="2"/>
              </w:rPr>
              <mc:AlternateContent>
                <mc:Choice Requires="wps">
                  <w:drawing>
                    <wp:anchor distT="0" distB="0" distL="114300" distR="114300" simplePos="0" relativeHeight="251753984" behindDoc="0" locked="0" layoutInCell="1" allowOverlap="1" wp14:anchorId="78A041A4" wp14:editId="1C42CB81">
                      <wp:simplePos x="0" y="0"/>
                      <wp:positionH relativeFrom="column">
                        <wp:posOffset>2725420</wp:posOffset>
                      </wp:positionH>
                      <wp:positionV relativeFrom="page">
                        <wp:posOffset>-15240</wp:posOffset>
                      </wp:positionV>
                      <wp:extent cx="71755" cy="107950"/>
                      <wp:effectExtent l="19050" t="0" r="42545" b="44450"/>
                      <wp:wrapNone/>
                      <wp:docPr id="20" name="Arrow: Down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755" cy="107950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137AA8"/>
                              </a:solidFill>
                              <a:ln>
                                <a:solidFill>
                                  <a:srgbClr val="137AA8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04DC8C" id="Arrow: Down 20" o:spid="_x0000_s1026" type="#_x0000_t67" style="position:absolute;margin-left:214.6pt;margin-top:-1.2pt;width:5.65pt;height:8.5pt;z-index:25175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" adj="14421" fillcolor="#137aa8" strokecolor="#137aa8" strokeweight="1pt">
                      <w10:wrap anchory="page"/>
                    </v:shape>
                  </w:pict>
                </mc:Fallback>
              </mc:AlternateContent>
            </w:r>
          </w:p>
        </w:tc>
      </w:tr>
      <w:tr w:rsidR="0037493A" w:rsidRPr="00C7520A" w14:paraId="0C3E5631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B591" w14:textId="5707AF63" w:rsidR="0037493A" w:rsidRDefault="00DA306C" w:rsidP="00DE3012">
            <w:pPr>
              <w:pStyle w:val="NoSpacing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DA306C">
              <w:rPr>
                <w:rFonts w:cstheme="minorHAnsi"/>
                <w:sz w:val="14"/>
                <w:szCs w:val="14"/>
                <w:lang w:val="en-US"/>
              </w:rPr>
              <w:t>Improving my communication skills has ... my actual guideline use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  <w:tr w:rsidR="0037493A" w:rsidRPr="00C7520A" w14:paraId="39DDDE88" w14:textId="77777777" w:rsidTr="00DA306C">
        <w:trPr>
          <w:trHeight w:val="57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D5976" w14:textId="4C6B8AF5" w:rsidR="0037493A" w:rsidRPr="0037493A" w:rsidRDefault="0037493A" w:rsidP="00DE3012">
            <w:pPr>
              <w:pStyle w:val="NoSpacing"/>
              <w:jc w:val="center"/>
              <w:rPr>
                <w:noProof/>
                <w:sz w:val="2"/>
                <w:szCs w:val="2"/>
                <w:lang w:val="en-US"/>
              </w:rPr>
            </w:pPr>
          </w:p>
        </w:tc>
      </w:tr>
      <w:tr w:rsidR="0037493A" w:rsidRPr="00C7520A" w14:paraId="41C7CDC9" w14:textId="77777777" w:rsidTr="00DA306C">
        <w:trPr>
          <w:trHeight w:val="340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F0EF"/>
            <w:vAlign w:val="center"/>
          </w:tcPr>
          <w:p w14:paraId="0FAED902" w14:textId="345D6F04" w:rsidR="0037493A" w:rsidRPr="0037493A" w:rsidRDefault="00DA306C" w:rsidP="00DE3012">
            <w:pPr>
              <w:pStyle w:val="NoSpacing"/>
              <w:jc w:val="center"/>
              <w:rPr>
                <w:noProof/>
                <w:lang w:val="en-US"/>
              </w:rPr>
            </w:pPr>
            <w:r w:rsidRPr="00DA306C">
              <w:rPr>
                <w:rFonts w:cstheme="minorHAnsi"/>
                <w:sz w:val="14"/>
                <w:szCs w:val="14"/>
                <w:lang w:val="en-US"/>
              </w:rPr>
              <w:t>Improving my communication skills could ... my actual guideline use</w:t>
            </w:r>
            <w:r>
              <w:rPr>
                <w:rFonts w:cstheme="minorHAnsi"/>
                <w:sz w:val="14"/>
                <w:szCs w:val="14"/>
                <w:lang w:val="en-US"/>
              </w:rPr>
              <w:t>.</w:t>
            </w:r>
          </w:p>
        </w:tc>
      </w:tr>
    </w:tbl>
    <w:p w14:paraId="32CCF59C" w14:textId="6AA798CF" w:rsidR="00DC069E" w:rsidRPr="001210E5" w:rsidRDefault="00DC069E">
      <w:pPr>
        <w:rPr>
          <w:lang w:val="en-US"/>
        </w:rPr>
      </w:pPr>
    </w:p>
    <w:sectPr w:rsidR="00DC069E" w:rsidRPr="0012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3B051" w14:textId="77777777" w:rsidR="00871346" w:rsidRDefault="00871346" w:rsidP="00871346">
      <w:pPr>
        <w:spacing w:after="0" w:line="240" w:lineRule="auto"/>
      </w:pPr>
      <w:r>
        <w:separator/>
      </w:r>
    </w:p>
  </w:endnote>
  <w:endnote w:type="continuationSeparator" w:id="0">
    <w:p w14:paraId="7CA6FFF5" w14:textId="77777777" w:rsidR="00871346" w:rsidRDefault="00871346" w:rsidP="00871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6A097" w14:textId="77777777" w:rsidR="00871346" w:rsidRDefault="00871346" w:rsidP="00871346">
      <w:pPr>
        <w:spacing w:after="0" w:line="240" w:lineRule="auto"/>
      </w:pPr>
      <w:r>
        <w:separator/>
      </w:r>
    </w:p>
  </w:footnote>
  <w:footnote w:type="continuationSeparator" w:id="0">
    <w:p w14:paraId="5477DD43" w14:textId="77777777" w:rsidR="00871346" w:rsidRDefault="00871346" w:rsidP="00871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11"/>
    <w:rsid w:val="00024C16"/>
    <w:rsid w:val="00033453"/>
    <w:rsid w:val="0003708C"/>
    <w:rsid w:val="00060D07"/>
    <w:rsid w:val="000E7E57"/>
    <w:rsid w:val="001210E5"/>
    <w:rsid w:val="00132E65"/>
    <w:rsid w:val="00185EEB"/>
    <w:rsid w:val="001C2B6F"/>
    <w:rsid w:val="00205B10"/>
    <w:rsid w:val="002D6735"/>
    <w:rsid w:val="00310FE1"/>
    <w:rsid w:val="00314D11"/>
    <w:rsid w:val="0035485A"/>
    <w:rsid w:val="00371734"/>
    <w:rsid w:val="0037493A"/>
    <w:rsid w:val="003A7D82"/>
    <w:rsid w:val="00410161"/>
    <w:rsid w:val="00452EAA"/>
    <w:rsid w:val="00465353"/>
    <w:rsid w:val="004E29A8"/>
    <w:rsid w:val="004F06CC"/>
    <w:rsid w:val="00502C5F"/>
    <w:rsid w:val="005373FD"/>
    <w:rsid w:val="00561C7E"/>
    <w:rsid w:val="00562B75"/>
    <w:rsid w:val="005766AA"/>
    <w:rsid w:val="00731705"/>
    <w:rsid w:val="00743E5B"/>
    <w:rsid w:val="00781671"/>
    <w:rsid w:val="007E0A25"/>
    <w:rsid w:val="00871346"/>
    <w:rsid w:val="008C54ED"/>
    <w:rsid w:val="009459DB"/>
    <w:rsid w:val="009748D2"/>
    <w:rsid w:val="009C51CC"/>
    <w:rsid w:val="009E0574"/>
    <w:rsid w:val="009E13B2"/>
    <w:rsid w:val="00A508AA"/>
    <w:rsid w:val="00B066CD"/>
    <w:rsid w:val="00B65343"/>
    <w:rsid w:val="00B65D8F"/>
    <w:rsid w:val="00C66A5F"/>
    <w:rsid w:val="00C7520A"/>
    <w:rsid w:val="00C95993"/>
    <w:rsid w:val="00D74EA6"/>
    <w:rsid w:val="00DA2538"/>
    <w:rsid w:val="00DA306C"/>
    <w:rsid w:val="00DA3679"/>
    <w:rsid w:val="00DA6614"/>
    <w:rsid w:val="00DC069E"/>
    <w:rsid w:val="00DD2E29"/>
    <w:rsid w:val="00E22931"/>
    <w:rsid w:val="00E33F1E"/>
    <w:rsid w:val="00E401F3"/>
    <w:rsid w:val="00EB0EC6"/>
    <w:rsid w:val="00EC0E78"/>
    <w:rsid w:val="00F2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791715"/>
  <w15:chartTrackingRefBased/>
  <w15:docId w15:val="{E0CAA5CA-3270-44DD-96EE-BAE112C6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14D1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4D11"/>
  </w:style>
  <w:style w:type="paragraph" w:styleId="Header">
    <w:name w:val="header"/>
    <w:basedOn w:val="Normal"/>
    <w:link w:val="HeaderChar"/>
    <w:uiPriority w:val="99"/>
    <w:unhideWhenUsed/>
    <w:rsid w:val="0087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346"/>
  </w:style>
  <w:style w:type="paragraph" w:styleId="Footer">
    <w:name w:val="footer"/>
    <w:basedOn w:val="Normal"/>
    <w:link w:val="FooterChar"/>
    <w:uiPriority w:val="99"/>
    <w:unhideWhenUsed/>
    <w:rsid w:val="0087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7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14</cp:revision>
  <dcterms:created xsi:type="dcterms:W3CDTF">2022-11-24T09:28:00Z</dcterms:created>
  <dcterms:modified xsi:type="dcterms:W3CDTF">2024-05-02T13:22:00Z</dcterms:modified>
</cp:coreProperties>
</file>